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5"/>
        <w:gridCol w:w="2402"/>
        <w:gridCol w:w="1837"/>
        <w:gridCol w:w="5448"/>
        <w:gridCol w:w="3266"/>
      </w:tblGrid>
      <w:tr w:rsidR="00C301D2" w:rsidRPr="00FE3365" w14:paraId="0746A923" w14:textId="19A775CB" w:rsidTr="00C301D2">
        <w:trPr>
          <w:trHeight w:val="290"/>
        </w:trPr>
        <w:tc>
          <w:tcPr>
            <w:tcW w:w="995" w:type="dxa"/>
          </w:tcPr>
          <w:p w14:paraId="647BDF03" w14:textId="2468092D" w:rsidR="00C301D2" w:rsidRPr="00FE3365" w:rsidRDefault="00C301D2">
            <w:r>
              <w:t xml:space="preserve">Number </w:t>
            </w:r>
          </w:p>
        </w:tc>
        <w:tc>
          <w:tcPr>
            <w:tcW w:w="2402" w:type="dxa"/>
            <w:noWrap/>
            <w:hideMark/>
          </w:tcPr>
          <w:p w14:paraId="435DCACA" w14:textId="43E5DDD4" w:rsidR="00C301D2" w:rsidRPr="00FE3365" w:rsidRDefault="00C301D2">
            <w:r w:rsidRPr="00FE3365">
              <w:t>Authors</w:t>
            </w:r>
          </w:p>
        </w:tc>
        <w:tc>
          <w:tcPr>
            <w:tcW w:w="1837" w:type="dxa"/>
            <w:noWrap/>
            <w:hideMark/>
          </w:tcPr>
          <w:p w14:paraId="3A10AE84" w14:textId="77777777" w:rsidR="00C301D2" w:rsidRPr="00FE3365" w:rsidRDefault="00C301D2">
            <w:r w:rsidRPr="00FE3365">
              <w:t>Include/Exclude</w:t>
            </w:r>
          </w:p>
        </w:tc>
        <w:tc>
          <w:tcPr>
            <w:tcW w:w="5448" w:type="dxa"/>
            <w:noWrap/>
            <w:hideMark/>
          </w:tcPr>
          <w:p w14:paraId="2D03D672" w14:textId="338E0029" w:rsidR="00C301D2" w:rsidRPr="00FE3365" w:rsidRDefault="00C301D2">
            <w:r>
              <w:t xml:space="preserve">Reason for Exclusion - notes from </w:t>
            </w:r>
            <w:r w:rsidRPr="00FE3365">
              <w:t xml:space="preserve">MT </w:t>
            </w:r>
            <w:r>
              <w:t>/ SL / AWS</w:t>
            </w:r>
          </w:p>
        </w:tc>
        <w:tc>
          <w:tcPr>
            <w:tcW w:w="3266" w:type="dxa"/>
          </w:tcPr>
          <w:p w14:paraId="485EA804" w14:textId="45C195AC" w:rsidR="00C301D2" w:rsidRDefault="00C301D2">
            <w:r>
              <w:t>Date of Data extraction</w:t>
            </w:r>
          </w:p>
        </w:tc>
      </w:tr>
      <w:tr w:rsidR="00C301D2" w:rsidRPr="00FE3365" w14:paraId="363BB654" w14:textId="3F2E79E0" w:rsidTr="00C301D2">
        <w:trPr>
          <w:trHeight w:val="290"/>
        </w:trPr>
        <w:tc>
          <w:tcPr>
            <w:tcW w:w="995" w:type="dxa"/>
          </w:tcPr>
          <w:p w14:paraId="243A77BA" w14:textId="5B225694" w:rsidR="00C301D2" w:rsidRPr="00FE3365" w:rsidRDefault="00C301D2">
            <w:r>
              <w:t>1</w:t>
            </w:r>
          </w:p>
        </w:tc>
        <w:tc>
          <w:tcPr>
            <w:tcW w:w="2402" w:type="dxa"/>
            <w:noWrap/>
            <w:hideMark/>
          </w:tcPr>
          <w:p w14:paraId="3CD34F66" w14:textId="7F275D7D" w:rsidR="00C301D2" w:rsidRPr="00FE3365" w:rsidRDefault="00C301D2">
            <w:r w:rsidRPr="00FE3365">
              <w:t>Chang et al 2021</w:t>
            </w:r>
          </w:p>
        </w:tc>
        <w:tc>
          <w:tcPr>
            <w:tcW w:w="1837" w:type="dxa"/>
            <w:noWrap/>
            <w:hideMark/>
          </w:tcPr>
          <w:p w14:paraId="55172AB7" w14:textId="5082073F" w:rsidR="00C301D2" w:rsidRPr="00FE3365" w:rsidRDefault="00C301D2">
            <w:r w:rsidRPr="00FE3365">
              <w:t>Exclude</w:t>
            </w:r>
          </w:p>
        </w:tc>
        <w:tc>
          <w:tcPr>
            <w:tcW w:w="5448" w:type="dxa"/>
            <w:noWrap/>
            <w:hideMark/>
          </w:tcPr>
          <w:p w14:paraId="74CEA277" w14:textId="77777777" w:rsidR="00C301D2" w:rsidRPr="00FE3365" w:rsidRDefault="00C301D2">
            <w:r w:rsidRPr="00FE3365">
              <w:t xml:space="preserve">exclude no randomisation </w:t>
            </w:r>
          </w:p>
        </w:tc>
        <w:tc>
          <w:tcPr>
            <w:tcW w:w="3266" w:type="dxa"/>
          </w:tcPr>
          <w:p w14:paraId="75066A8D" w14:textId="26E4E323" w:rsidR="00C301D2" w:rsidRPr="00FE3365" w:rsidRDefault="00045A78">
            <w:r>
              <w:t>NA</w:t>
            </w:r>
          </w:p>
        </w:tc>
      </w:tr>
      <w:tr w:rsidR="00045A78" w:rsidRPr="00FE3365" w14:paraId="65B14D5A" w14:textId="42F050A8" w:rsidTr="00C301D2">
        <w:trPr>
          <w:trHeight w:val="290"/>
        </w:trPr>
        <w:tc>
          <w:tcPr>
            <w:tcW w:w="995" w:type="dxa"/>
          </w:tcPr>
          <w:p w14:paraId="487F5E98" w14:textId="208B0C59" w:rsidR="00045A78" w:rsidRDefault="00045A78" w:rsidP="00045A78">
            <w:r>
              <w:t>2</w:t>
            </w:r>
          </w:p>
        </w:tc>
        <w:tc>
          <w:tcPr>
            <w:tcW w:w="2402" w:type="dxa"/>
            <w:noWrap/>
          </w:tcPr>
          <w:p w14:paraId="595CD31F" w14:textId="074C41B1" w:rsidR="00045A78" w:rsidRPr="00FE3365" w:rsidRDefault="00045A78" w:rsidP="00045A78"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ller 2020</w:t>
            </w:r>
          </w:p>
        </w:tc>
        <w:tc>
          <w:tcPr>
            <w:tcW w:w="1837" w:type="dxa"/>
            <w:noWrap/>
          </w:tcPr>
          <w:p w14:paraId="591C274C" w14:textId="2F943157" w:rsidR="00045A78" w:rsidRPr="00FE3365" w:rsidRDefault="00045A78" w:rsidP="00045A78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xclude</w:t>
            </w:r>
          </w:p>
        </w:tc>
        <w:tc>
          <w:tcPr>
            <w:tcW w:w="5448" w:type="dxa"/>
            <w:noWrap/>
          </w:tcPr>
          <w:p w14:paraId="281C830D" w14:textId="4F57F200" w:rsidR="00045A78" w:rsidRPr="00FE3365" w:rsidRDefault="00045A78" w:rsidP="00045A78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udy involves non tertiary sample</w:t>
            </w:r>
          </w:p>
        </w:tc>
        <w:tc>
          <w:tcPr>
            <w:tcW w:w="3266" w:type="dxa"/>
          </w:tcPr>
          <w:p w14:paraId="18531586" w14:textId="35F8815D" w:rsidR="00045A78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7FDC6567" w14:textId="4C1A424E" w:rsidTr="00C301D2">
        <w:trPr>
          <w:trHeight w:val="290"/>
        </w:trPr>
        <w:tc>
          <w:tcPr>
            <w:tcW w:w="995" w:type="dxa"/>
          </w:tcPr>
          <w:p w14:paraId="68D71A59" w14:textId="3D71C4ED" w:rsidR="00045A78" w:rsidRPr="00FE3365" w:rsidRDefault="00045A78" w:rsidP="00045A78">
            <w:r>
              <w:t>3</w:t>
            </w:r>
          </w:p>
        </w:tc>
        <w:tc>
          <w:tcPr>
            <w:tcW w:w="2402" w:type="dxa"/>
            <w:noWrap/>
            <w:hideMark/>
          </w:tcPr>
          <w:p w14:paraId="12B7AB34" w14:textId="235401D5" w:rsidR="00045A78" w:rsidRPr="00FE3365" w:rsidRDefault="00045A78" w:rsidP="00045A78">
            <w:proofErr w:type="spellStart"/>
            <w:r w:rsidRPr="00FE3365">
              <w:t>Duraccio</w:t>
            </w:r>
            <w:proofErr w:type="spellEnd"/>
            <w:r w:rsidRPr="00FE3365">
              <w:t xml:space="preserve"> et al 2021</w:t>
            </w:r>
          </w:p>
        </w:tc>
        <w:tc>
          <w:tcPr>
            <w:tcW w:w="1837" w:type="dxa"/>
            <w:noWrap/>
            <w:hideMark/>
          </w:tcPr>
          <w:p w14:paraId="60A3038E" w14:textId="195AE9A8" w:rsidR="00045A78" w:rsidRPr="00FE3365" w:rsidRDefault="00045A78" w:rsidP="00045A78">
            <w:r w:rsidRPr="00FE3365">
              <w:t>Exclude</w:t>
            </w:r>
          </w:p>
        </w:tc>
        <w:tc>
          <w:tcPr>
            <w:tcW w:w="5448" w:type="dxa"/>
            <w:noWrap/>
            <w:hideMark/>
          </w:tcPr>
          <w:p w14:paraId="68CC4769" w14:textId="69792C5B" w:rsidR="00045A78" w:rsidRPr="00FE3365" w:rsidRDefault="00045A78" w:rsidP="00045A78">
            <w:r w:rsidRPr="00FE3365">
              <w:t>Exclude</w:t>
            </w:r>
            <w:r>
              <w:t xml:space="preserve"> </w:t>
            </w:r>
            <w:r w:rsidRPr="00FE3365">
              <w:t>not a psych intervention</w:t>
            </w:r>
          </w:p>
        </w:tc>
        <w:tc>
          <w:tcPr>
            <w:tcW w:w="3266" w:type="dxa"/>
          </w:tcPr>
          <w:p w14:paraId="266E8F44" w14:textId="1987A9C6" w:rsidR="00045A78" w:rsidRPr="00FE3365" w:rsidRDefault="00045A78" w:rsidP="00045A78">
            <w:r w:rsidRPr="005A266A">
              <w:t>NA</w:t>
            </w:r>
          </w:p>
        </w:tc>
      </w:tr>
      <w:tr w:rsidR="00045A78" w:rsidRPr="00FE3365" w14:paraId="2DC089FC" w14:textId="62CE5690" w:rsidTr="00C301D2">
        <w:trPr>
          <w:trHeight w:val="290"/>
        </w:trPr>
        <w:tc>
          <w:tcPr>
            <w:tcW w:w="995" w:type="dxa"/>
          </w:tcPr>
          <w:p w14:paraId="5FE85452" w14:textId="509C923C" w:rsidR="00045A78" w:rsidRPr="00FE3365" w:rsidRDefault="00045A78" w:rsidP="00045A78">
            <w:r>
              <w:t>4</w:t>
            </w:r>
          </w:p>
        </w:tc>
        <w:tc>
          <w:tcPr>
            <w:tcW w:w="2402" w:type="dxa"/>
            <w:noWrap/>
            <w:hideMark/>
          </w:tcPr>
          <w:p w14:paraId="452B0D97" w14:textId="1F1ABD99" w:rsidR="00045A78" w:rsidRPr="00FE3365" w:rsidRDefault="00045A78" w:rsidP="00045A78">
            <w:proofErr w:type="spellStart"/>
            <w:r w:rsidRPr="00FE3365">
              <w:t>Faaland</w:t>
            </w:r>
            <w:proofErr w:type="spellEnd"/>
            <w:r w:rsidRPr="00FE3365">
              <w:t xml:space="preserve"> et al 2023</w:t>
            </w:r>
          </w:p>
        </w:tc>
        <w:tc>
          <w:tcPr>
            <w:tcW w:w="1837" w:type="dxa"/>
            <w:noWrap/>
            <w:hideMark/>
          </w:tcPr>
          <w:p w14:paraId="038D5C5C" w14:textId="747A3E8B" w:rsidR="00045A78" w:rsidRPr="00FE3365" w:rsidRDefault="00045A78" w:rsidP="00045A78">
            <w:r w:rsidRPr="00FE3365">
              <w:t>Exclude</w:t>
            </w:r>
          </w:p>
        </w:tc>
        <w:tc>
          <w:tcPr>
            <w:tcW w:w="5448" w:type="dxa"/>
            <w:noWrap/>
            <w:hideMark/>
          </w:tcPr>
          <w:p w14:paraId="611CED18" w14:textId="44AA2C4C" w:rsidR="00045A78" w:rsidRPr="00FE3365" w:rsidRDefault="00045A78" w:rsidP="00045A78">
            <w:r w:rsidRPr="00FE3365">
              <w:t>Exclud</w:t>
            </w:r>
            <w:r>
              <w:t>e population criteria not met</w:t>
            </w:r>
          </w:p>
        </w:tc>
        <w:tc>
          <w:tcPr>
            <w:tcW w:w="3266" w:type="dxa"/>
          </w:tcPr>
          <w:p w14:paraId="20DBB4EC" w14:textId="0488D45E" w:rsidR="00045A78" w:rsidRPr="00FE3365" w:rsidRDefault="00045A78" w:rsidP="00045A78">
            <w:r w:rsidRPr="005A266A">
              <w:t>NA</w:t>
            </w:r>
          </w:p>
        </w:tc>
      </w:tr>
      <w:tr w:rsidR="00045A78" w:rsidRPr="00FE3365" w14:paraId="58E8AF5B" w14:textId="52FBB816" w:rsidTr="00C301D2">
        <w:trPr>
          <w:trHeight w:val="290"/>
        </w:trPr>
        <w:tc>
          <w:tcPr>
            <w:tcW w:w="995" w:type="dxa"/>
          </w:tcPr>
          <w:p w14:paraId="31C370AC" w14:textId="21A2F558" w:rsidR="00045A78" w:rsidRPr="00FE3365" w:rsidRDefault="00045A78" w:rsidP="00045A78">
            <w:r>
              <w:t>5</w:t>
            </w:r>
          </w:p>
        </w:tc>
        <w:tc>
          <w:tcPr>
            <w:tcW w:w="2402" w:type="dxa"/>
            <w:noWrap/>
            <w:hideMark/>
          </w:tcPr>
          <w:p w14:paraId="4E7A6156" w14:textId="6EF7C167" w:rsidR="00045A78" w:rsidRPr="00FE3365" w:rsidRDefault="00045A78" w:rsidP="00045A78">
            <w:proofErr w:type="spellStart"/>
            <w:r w:rsidRPr="00FE3365">
              <w:t>Goodhines</w:t>
            </w:r>
            <w:proofErr w:type="spellEnd"/>
            <w:r w:rsidRPr="00FE3365">
              <w:t xml:space="preserve"> et al 2022</w:t>
            </w:r>
          </w:p>
        </w:tc>
        <w:tc>
          <w:tcPr>
            <w:tcW w:w="1837" w:type="dxa"/>
            <w:noWrap/>
            <w:hideMark/>
          </w:tcPr>
          <w:p w14:paraId="1D921923" w14:textId="6EEFD61F" w:rsidR="00045A78" w:rsidRPr="00FE3365" w:rsidRDefault="00045A78" w:rsidP="00045A78">
            <w:r w:rsidRPr="00FE3365">
              <w:t>Exclude</w:t>
            </w:r>
          </w:p>
        </w:tc>
        <w:tc>
          <w:tcPr>
            <w:tcW w:w="5448" w:type="dxa"/>
            <w:noWrap/>
            <w:hideMark/>
          </w:tcPr>
          <w:p w14:paraId="08DB1CB3" w14:textId="77777777" w:rsidR="00045A78" w:rsidRPr="00FE3365" w:rsidRDefault="00045A78" w:rsidP="00045A78">
            <w:r w:rsidRPr="00FE3365">
              <w:t>exclude less than 20 per group</w:t>
            </w:r>
          </w:p>
        </w:tc>
        <w:tc>
          <w:tcPr>
            <w:tcW w:w="3266" w:type="dxa"/>
          </w:tcPr>
          <w:p w14:paraId="1DD1F9B6" w14:textId="1047DFE9" w:rsidR="00045A78" w:rsidRPr="00FE3365" w:rsidRDefault="00045A78" w:rsidP="00045A78">
            <w:r w:rsidRPr="005A266A">
              <w:t>NA</w:t>
            </w:r>
          </w:p>
        </w:tc>
      </w:tr>
      <w:tr w:rsidR="00045A78" w:rsidRPr="00FE3365" w14:paraId="320D6267" w14:textId="76BF5D9B" w:rsidTr="00C301D2">
        <w:trPr>
          <w:trHeight w:val="290"/>
        </w:trPr>
        <w:tc>
          <w:tcPr>
            <w:tcW w:w="995" w:type="dxa"/>
          </w:tcPr>
          <w:p w14:paraId="203DCF3D" w14:textId="03AAF9E1" w:rsidR="00045A78" w:rsidRPr="00FE3365" w:rsidRDefault="00045A78" w:rsidP="00045A78">
            <w:r>
              <w:t>6</w:t>
            </w:r>
          </w:p>
        </w:tc>
        <w:tc>
          <w:tcPr>
            <w:tcW w:w="2402" w:type="dxa"/>
            <w:noWrap/>
            <w:hideMark/>
          </w:tcPr>
          <w:p w14:paraId="719C15F7" w14:textId="31C651D3" w:rsidR="00045A78" w:rsidRPr="00FE3365" w:rsidRDefault="00045A78" w:rsidP="00045A78">
            <w:r w:rsidRPr="00FE3365">
              <w:t>Ma et al 2023</w:t>
            </w:r>
          </w:p>
        </w:tc>
        <w:tc>
          <w:tcPr>
            <w:tcW w:w="1837" w:type="dxa"/>
            <w:noWrap/>
            <w:hideMark/>
          </w:tcPr>
          <w:p w14:paraId="7FFB57AD" w14:textId="64D9B7F9" w:rsidR="00045A78" w:rsidRPr="00FE3365" w:rsidRDefault="00045A78" w:rsidP="00045A78">
            <w:r w:rsidRPr="00FE3365">
              <w:t>Exclude</w:t>
            </w:r>
          </w:p>
        </w:tc>
        <w:tc>
          <w:tcPr>
            <w:tcW w:w="5448" w:type="dxa"/>
            <w:noWrap/>
            <w:hideMark/>
          </w:tcPr>
          <w:p w14:paraId="685F7B63" w14:textId="77777777" w:rsidR="00045A78" w:rsidRPr="00FE3365" w:rsidRDefault="00045A78" w:rsidP="00045A78">
            <w:r w:rsidRPr="00FE3365">
              <w:t>exclude the control does not control for psychological aspects of the intervention</w:t>
            </w:r>
          </w:p>
        </w:tc>
        <w:tc>
          <w:tcPr>
            <w:tcW w:w="3266" w:type="dxa"/>
          </w:tcPr>
          <w:p w14:paraId="2676F74D" w14:textId="3065A53E" w:rsidR="00045A78" w:rsidRPr="00FE3365" w:rsidRDefault="00045A78" w:rsidP="00045A78">
            <w:r w:rsidRPr="005A266A">
              <w:t>NA</w:t>
            </w:r>
          </w:p>
        </w:tc>
      </w:tr>
      <w:tr w:rsidR="00045A78" w:rsidRPr="00FE3365" w14:paraId="568C8D39" w14:textId="00A0941D" w:rsidTr="00C301D2">
        <w:trPr>
          <w:trHeight w:val="290"/>
        </w:trPr>
        <w:tc>
          <w:tcPr>
            <w:tcW w:w="995" w:type="dxa"/>
          </w:tcPr>
          <w:p w14:paraId="182CE948" w14:textId="5140D619" w:rsidR="00045A78" w:rsidRPr="00FE3365" w:rsidRDefault="00045A78" w:rsidP="00045A78">
            <w:r>
              <w:t>7</w:t>
            </w:r>
          </w:p>
        </w:tc>
        <w:tc>
          <w:tcPr>
            <w:tcW w:w="2402" w:type="dxa"/>
            <w:noWrap/>
          </w:tcPr>
          <w:p w14:paraId="4684D04D" w14:textId="0CD9F285" w:rsidR="00045A78" w:rsidRPr="00FE3365" w:rsidRDefault="00045A78" w:rsidP="00045A78"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ictor 2019</w:t>
            </w:r>
          </w:p>
        </w:tc>
        <w:tc>
          <w:tcPr>
            <w:tcW w:w="1837" w:type="dxa"/>
            <w:noWrap/>
          </w:tcPr>
          <w:p w14:paraId="2C9A0F5C" w14:textId="6456C93D" w:rsidR="00045A78" w:rsidRPr="00FE3365" w:rsidRDefault="00045A78" w:rsidP="00045A78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2D4BF897" w14:textId="5E0A8D00" w:rsidR="00045A78" w:rsidRPr="00FE3365" w:rsidRDefault="00045A78" w:rsidP="00045A78"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n-randomised quasi exp study testing relaxation in university sample with primary insomnia</w:t>
            </w:r>
          </w:p>
        </w:tc>
        <w:tc>
          <w:tcPr>
            <w:tcW w:w="3266" w:type="dxa"/>
          </w:tcPr>
          <w:p w14:paraId="2B5EC081" w14:textId="46810CD2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7B0D679F" w14:textId="2F0705E0" w:rsidTr="00C301D2">
        <w:trPr>
          <w:trHeight w:val="280"/>
        </w:trPr>
        <w:tc>
          <w:tcPr>
            <w:tcW w:w="995" w:type="dxa"/>
          </w:tcPr>
          <w:p w14:paraId="68587FF9" w14:textId="3F62611D" w:rsidR="00045A78" w:rsidRPr="00FE3365" w:rsidRDefault="00045A78" w:rsidP="00045A78">
            <w:r>
              <w:t>8</w:t>
            </w:r>
          </w:p>
        </w:tc>
        <w:tc>
          <w:tcPr>
            <w:tcW w:w="2402" w:type="dxa"/>
            <w:noWrap/>
          </w:tcPr>
          <w:p w14:paraId="6912B1C6" w14:textId="2D0625EF" w:rsidR="00045A78" w:rsidRPr="00FE3365" w:rsidRDefault="00045A78" w:rsidP="00045A78"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Zwart 1979</w:t>
            </w:r>
          </w:p>
        </w:tc>
        <w:tc>
          <w:tcPr>
            <w:tcW w:w="1837" w:type="dxa"/>
            <w:noWrap/>
          </w:tcPr>
          <w:p w14:paraId="297A4A47" w14:textId="07DC61F3" w:rsidR="00045A78" w:rsidRPr="00FE3365" w:rsidRDefault="00045A78" w:rsidP="00045A78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53804615" w14:textId="2E3D9398" w:rsidR="00045A78" w:rsidRPr="00FE3365" w:rsidRDefault="00045A78" w:rsidP="00045A78"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mpared stimulus control to other conditions and looked at sleep parameters</w:t>
            </w:r>
          </w:p>
        </w:tc>
        <w:tc>
          <w:tcPr>
            <w:tcW w:w="3266" w:type="dxa"/>
          </w:tcPr>
          <w:p w14:paraId="3B791EFE" w14:textId="5FD5B133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75960A65" w14:textId="65A93198" w:rsidTr="00C301D2">
        <w:trPr>
          <w:trHeight w:val="290"/>
        </w:trPr>
        <w:tc>
          <w:tcPr>
            <w:tcW w:w="995" w:type="dxa"/>
          </w:tcPr>
          <w:p w14:paraId="73B7E3AC" w14:textId="3C345BD2" w:rsidR="00045A78" w:rsidRPr="00FE3365" w:rsidRDefault="00045A78" w:rsidP="00045A78">
            <w:r>
              <w:t>9</w:t>
            </w:r>
          </w:p>
        </w:tc>
        <w:tc>
          <w:tcPr>
            <w:tcW w:w="2402" w:type="dxa"/>
            <w:noWrap/>
            <w:hideMark/>
          </w:tcPr>
          <w:p w14:paraId="4C4D305A" w14:textId="26325371" w:rsidR="00045A78" w:rsidRPr="00FE3365" w:rsidRDefault="00045A78" w:rsidP="00045A78">
            <w:r w:rsidRPr="00FE3365">
              <w:t>Store et al 2022</w:t>
            </w:r>
          </w:p>
        </w:tc>
        <w:tc>
          <w:tcPr>
            <w:tcW w:w="1837" w:type="dxa"/>
            <w:noWrap/>
            <w:hideMark/>
          </w:tcPr>
          <w:p w14:paraId="139DAF22" w14:textId="074A54E4" w:rsidR="00045A78" w:rsidRPr="00FE3365" w:rsidRDefault="00045A78" w:rsidP="00045A78">
            <w:r w:rsidRPr="00FE3365">
              <w:t>Exclude</w:t>
            </w:r>
          </w:p>
        </w:tc>
        <w:tc>
          <w:tcPr>
            <w:tcW w:w="5448" w:type="dxa"/>
            <w:noWrap/>
            <w:hideMark/>
          </w:tcPr>
          <w:p w14:paraId="235456E3" w14:textId="00C2EB39" w:rsidR="00045A78" w:rsidRPr="00FE3365" w:rsidRDefault="00045A78" w:rsidP="00045A78">
            <w:r w:rsidRPr="00FE3365">
              <w:t xml:space="preserve">exclude </w:t>
            </w:r>
            <w:r>
              <w:t xml:space="preserve">not </w:t>
            </w:r>
            <w:proofErr w:type="spellStart"/>
            <w:r>
              <w:t>teriary</w:t>
            </w:r>
            <w:proofErr w:type="spellEnd"/>
            <w:r>
              <w:t xml:space="preserve"> sample</w:t>
            </w:r>
          </w:p>
        </w:tc>
        <w:tc>
          <w:tcPr>
            <w:tcW w:w="3266" w:type="dxa"/>
          </w:tcPr>
          <w:p w14:paraId="26E07EB2" w14:textId="23FBD45C" w:rsidR="00045A78" w:rsidRPr="00FE3365" w:rsidRDefault="00045A78" w:rsidP="00045A78">
            <w:r w:rsidRPr="005A266A">
              <w:t>NA</w:t>
            </w:r>
          </w:p>
        </w:tc>
      </w:tr>
      <w:tr w:rsidR="00045A78" w:rsidRPr="00FE3365" w14:paraId="6CF54AC7" w14:textId="3515A6E9" w:rsidTr="00C301D2">
        <w:trPr>
          <w:trHeight w:val="290"/>
        </w:trPr>
        <w:tc>
          <w:tcPr>
            <w:tcW w:w="995" w:type="dxa"/>
          </w:tcPr>
          <w:p w14:paraId="35A1CECA" w14:textId="0AA78692" w:rsidR="00045A78" w:rsidRPr="00FE3365" w:rsidRDefault="00045A78" w:rsidP="00045A78">
            <w:r>
              <w:t>10</w:t>
            </w:r>
          </w:p>
        </w:tc>
        <w:tc>
          <w:tcPr>
            <w:tcW w:w="2402" w:type="dxa"/>
            <w:noWrap/>
            <w:hideMark/>
          </w:tcPr>
          <w:p w14:paraId="1819ACEB" w14:textId="70A64494" w:rsidR="00045A78" w:rsidRPr="00FE3365" w:rsidRDefault="00045A78" w:rsidP="00045A78">
            <w:proofErr w:type="spellStart"/>
            <w:r w:rsidRPr="00FE3365">
              <w:t>Ubarra</w:t>
            </w:r>
            <w:proofErr w:type="spellEnd"/>
            <w:r w:rsidRPr="00FE3365">
              <w:t xml:space="preserve"> et al 2022</w:t>
            </w:r>
          </w:p>
        </w:tc>
        <w:tc>
          <w:tcPr>
            <w:tcW w:w="1837" w:type="dxa"/>
            <w:noWrap/>
            <w:hideMark/>
          </w:tcPr>
          <w:p w14:paraId="5046B888" w14:textId="3367F38C" w:rsidR="00045A78" w:rsidRPr="00FE3365" w:rsidRDefault="00045A78" w:rsidP="00045A78">
            <w:r w:rsidRPr="00FE3365">
              <w:t>Exclude</w:t>
            </w:r>
          </w:p>
        </w:tc>
        <w:tc>
          <w:tcPr>
            <w:tcW w:w="5448" w:type="dxa"/>
            <w:noWrap/>
            <w:hideMark/>
          </w:tcPr>
          <w:p w14:paraId="44222514" w14:textId="77777777" w:rsidR="00045A78" w:rsidRPr="00FE3365" w:rsidRDefault="00045A78" w:rsidP="00045A78">
            <w:r w:rsidRPr="00FE3365">
              <w:t>exclude same data set as Okajima</w:t>
            </w:r>
          </w:p>
        </w:tc>
        <w:tc>
          <w:tcPr>
            <w:tcW w:w="3266" w:type="dxa"/>
          </w:tcPr>
          <w:p w14:paraId="1AB0F5DD" w14:textId="0F0E974E" w:rsidR="00045A78" w:rsidRPr="00FE3365" w:rsidRDefault="00045A78" w:rsidP="00045A78">
            <w:r w:rsidRPr="005A266A">
              <w:t>NA</w:t>
            </w:r>
          </w:p>
        </w:tc>
      </w:tr>
      <w:tr w:rsidR="00045A78" w:rsidRPr="00FE3365" w14:paraId="271C0E5D" w14:textId="5267CA90" w:rsidTr="00C301D2">
        <w:trPr>
          <w:trHeight w:val="290"/>
        </w:trPr>
        <w:tc>
          <w:tcPr>
            <w:tcW w:w="995" w:type="dxa"/>
          </w:tcPr>
          <w:p w14:paraId="1F640C75" w14:textId="1D83661D" w:rsidR="00045A78" w:rsidRPr="00FE3365" w:rsidRDefault="00045A78" w:rsidP="00045A78">
            <w:r>
              <w:t>11</w:t>
            </w:r>
          </w:p>
        </w:tc>
        <w:tc>
          <w:tcPr>
            <w:tcW w:w="2402" w:type="dxa"/>
            <w:noWrap/>
          </w:tcPr>
          <w:p w14:paraId="19429E52" w14:textId="7A82DD8E" w:rsidR="00045A78" w:rsidRPr="00FE3365" w:rsidRDefault="00045A78" w:rsidP="00045A78">
            <w:proofErr w:type="spellStart"/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ockel</w:t>
            </w:r>
            <w:proofErr w:type="spellEnd"/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2011</w:t>
            </w:r>
          </w:p>
        </w:tc>
        <w:tc>
          <w:tcPr>
            <w:tcW w:w="1837" w:type="dxa"/>
            <w:noWrap/>
          </w:tcPr>
          <w:p w14:paraId="0ECF77D4" w14:textId="61481238" w:rsidR="00045A78" w:rsidRPr="00FE3365" w:rsidRDefault="00045A78" w:rsidP="00045A78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4834A7F4" w14:textId="3F227AEB" w:rsidR="00045A78" w:rsidRPr="00FE3365" w:rsidRDefault="00045A78" w:rsidP="00045A78"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n-randomised trial comparing email delivered CBT-I vs a mood intervention in college kids</w:t>
            </w:r>
          </w:p>
        </w:tc>
        <w:tc>
          <w:tcPr>
            <w:tcW w:w="3266" w:type="dxa"/>
          </w:tcPr>
          <w:p w14:paraId="72D2EAF9" w14:textId="3DCF428F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05562B8D" w14:textId="47C6ECF4" w:rsidTr="00C301D2">
        <w:trPr>
          <w:trHeight w:val="290"/>
        </w:trPr>
        <w:tc>
          <w:tcPr>
            <w:tcW w:w="995" w:type="dxa"/>
          </w:tcPr>
          <w:p w14:paraId="68DD83E7" w14:textId="4179CB83" w:rsidR="00045A78" w:rsidRPr="00FE3365" w:rsidRDefault="00045A78" w:rsidP="00045A78">
            <w:r>
              <w:t>12</w:t>
            </w:r>
          </w:p>
        </w:tc>
        <w:tc>
          <w:tcPr>
            <w:tcW w:w="2402" w:type="dxa"/>
            <w:noWrap/>
          </w:tcPr>
          <w:p w14:paraId="7A5FCDA3" w14:textId="2B0C7697" w:rsidR="00045A78" w:rsidRPr="00FE3365" w:rsidRDefault="00045A78" w:rsidP="00045A78"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sai 2004</w:t>
            </w:r>
          </w:p>
        </w:tc>
        <w:tc>
          <w:tcPr>
            <w:tcW w:w="1837" w:type="dxa"/>
            <w:noWrap/>
          </w:tcPr>
          <w:p w14:paraId="4990FBE4" w14:textId="1FD3AE3F" w:rsidR="00045A78" w:rsidRPr="00FE3365" w:rsidRDefault="00045A78" w:rsidP="00045A78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5A1C28CD" w14:textId="44A8DADD" w:rsidR="00045A78" w:rsidRPr="00FE3365" w:rsidRDefault="00045A78" w:rsidP="00045A78"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Non-randomised comparison between a </w:t>
            </w:r>
            <w:proofErr w:type="spellStart"/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ni</w:t>
            </w:r>
            <w:proofErr w:type="spellEnd"/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course on sleep management vs nothing, no age reported but all students</w:t>
            </w:r>
          </w:p>
        </w:tc>
        <w:tc>
          <w:tcPr>
            <w:tcW w:w="3266" w:type="dxa"/>
          </w:tcPr>
          <w:p w14:paraId="357D1DA4" w14:textId="53393CC4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47A52D8C" w14:textId="1DE31C14" w:rsidTr="00C301D2">
        <w:trPr>
          <w:trHeight w:val="580"/>
        </w:trPr>
        <w:tc>
          <w:tcPr>
            <w:tcW w:w="995" w:type="dxa"/>
          </w:tcPr>
          <w:p w14:paraId="29B9B4D5" w14:textId="0E9D574E" w:rsidR="00045A78" w:rsidRPr="00FE3365" w:rsidRDefault="00045A78" w:rsidP="00045A78">
            <w:r>
              <w:t>13</w:t>
            </w:r>
          </w:p>
        </w:tc>
        <w:tc>
          <w:tcPr>
            <w:tcW w:w="2402" w:type="dxa"/>
            <w:noWrap/>
            <w:hideMark/>
          </w:tcPr>
          <w:p w14:paraId="55D162FD" w14:textId="151A36EC" w:rsidR="00045A78" w:rsidRPr="00FE3365" w:rsidRDefault="00045A78" w:rsidP="00045A78">
            <w:r w:rsidRPr="00FE3365">
              <w:t>Thakre 2024</w:t>
            </w:r>
          </w:p>
        </w:tc>
        <w:tc>
          <w:tcPr>
            <w:tcW w:w="1837" w:type="dxa"/>
            <w:noWrap/>
            <w:hideMark/>
          </w:tcPr>
          <w:p w14:paraId="1BEA4DCD" w14:textId="53DC5FCC" w:rsidR="00045A78" w:rsidRPr="00FE3365" w:rsidRDefault="00045A78" w:rsidP="00045A78">
            <w:r w:rsidRPr="00FE3365">
              <w:t>Exclude</w:t>
            </w:r>
          </w:p>
        </w:tc>
        <w:tc>
          <w:tcPr>
            <w:tcW w:w="5448" w:type="dxa"/>
            <w:noWrap/>
            <w:hideMark/>
          </w:tcPr>
          <w:p w14:paraId="06B778E2" w14:textId="77777777" w:rsidR="00045A78" w:rsidRPr="00FE3365" w:rsidRDefault="00045A78" w:rsidP="00045A78">
            <w:r w:rsidRPr="00FE3365">
              <w:t>not clear that participants were randomized</w:t>
            </w:r>
          </w:p>
        </w:tc>
        <w:tc>
          <w:tcPr>
            <w:tcW w:w="3266" w:type="dxa"/>
          </w:tcPr>
          <w:p w14:paraId="2CB8F094" w14:textId="55DD1CB8" w:rsidR="00045A78" w:rsidRPr="00FE3365" w:rsidRDefault="00045A78" w:rsidP="00045A78">
            <w:r w:rsidRPr="005A266A">
              <w:t>NA</w:t>
            </w:r>
          </w:p>
        </w:tc>
      </w:tr>
      <w:tr w:rsidR="00045A78" w:rsidRPr="00FE3365" w14:paraId="4F8FFD10" w14:textId="71CB9200" w:rsidTr="00C301D2">
        <w:trPr>
          <w:trHeight w:val="290"/>
        </w:trPr>
        <w:tc>
          <w:tcPr>
            <w:tcW w:w="995" w:type="dxa"/>
          </w:tcPr>
          <w:p w14:paraId="44E50212" w14:textId="1B78DA84" w:rsidR="00045A78" w:rsidRPr="00FE3365" w:rsidRDefault="00045A78" w:rsidP="00045A78">
            <w:r>
              <w:t>14</w:t>
            </w:r>
          </w:p>
        </w:tc>
        <w:tc>
          <w:tcPr>
            <w:tcW w:w="2402" w:type="dxa"/>
            <w:noWrap/>
          </w:tcPr>
          <w:p w14:paraId="26D13D96" w14:textId="4AC73BD6" w:rsidR="00045A78" w:rsidRPr="00FE3365" w:rsidRDefault="00045A78" w:rsidP="00045A78"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chlarb 2017</w:t>
            </w:r>
          </w:p>
        </w:tc>
        <w:tc>
          <w:tcPr>
            <w:tcW w:w="1837" w:type="dxa"/>
            <w:noWrap/>
          </w:tcPr>
          <w:p w14:paraId="28AB463D" w14:textId="5ACE463C" w:rsidR="00045A78" w:rsidRPr="00FE3365" w:rsidRDefault="00045A78" w:rsidP="00045A78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  <w:hideMark/>
          </w:tcPr>
          <w:p w14:paraId="4DB26315" w14:textId="782A6E19" w:rsidR="00045A78" w:rsidRPr="00FE3365" w:rsidRDefault="00045A78" w:rsidP="00045A78"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Pre-post design evaluating CBT-I + Hypnotherapy for </w:t>
            </w:r>
            <w:proofErr w:type="spellStart"/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ni</w:t>
            </w:r>
            <w:proofErr w:type="spellEnd"/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students with sleep problems</w:t>
            </w:r>
          </w:p>
        </w:tc>
        <w:tc>
          <w:tcPr>
            <w:tcW w:w="3266" w:type="dxa"/>
          </w:tcPr>
          <w:p w14:paraId="29AD01E3" w14:textId="1EA39FCE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1F5A41DE" w14:textId="414C4842" w:rsidTr="00C301D2">
        <w:trPr>
          <w:trHeight w:val="290"/>
        </w:trPr>
        <w:tc>
          <w:tcPr>
            <w:tcW w:w="995" w:type="dxa"/>
          </w:tcPr>
          <w:p w14:paraId="694A2C75" w14:textId="3ADE512A" w:rsidR="00045A78" w:rsidRPr="00FE3365" w:rsidRDefault="00045A78" w:rsidP="00045A78">
            <w:r>
              <w:t>15</w:t>
            </w:r>
          </w:p>
        </w:tc>
        <w:tc>
          <w:tcPr>
            <w:tcW w:w="2402" w:type="dxa"/>
            <w:noWrap/>
          </w:tcPr>
          <w:p w14:paraId="61EC1FE2" w14:textId="2AA8E7B8" w:rsidR="00045A78" w:rsidRPr="00FE3365" w:rsidRDefault="00045A78" w:rsidP="00045A78"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healy 1979</w:t>
            </w:r>
          </w:p>
        </w:tc>
        <w:tc>
          <w:tcPr>
            <w:tcW w:w="1837" w:type="dxa"/>
            <w:noWrap/>
          </w:tcPr>
          <w:p w14:paraId="43AE5DCA" w14:textId="0389A2E3" w:rsidR="00045A78" w:rsidRPr="00FE3365" w:rsidRDefault="00045A78" w:rsidP="00045A78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  <w:hideMark/>
          </w:tcPr>
          <w:p w14:paraId="1350D724" w14:textId="0193D6EF" w:rsidR="00045A78" w:rsidRPr="00FE3365" w:rsidRDefault="00045A78" w:rsidP="00045A78"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xperimental study comparing three interventions and two control groups for sleep disturbance</w:t>
            </w:r>
          </w:p>
        </w:tc>
        <w:tc>
          <w:tcPr>
            <w:tcW w:w="3266" w:type="dxa"/>
          </w:tcPr>
          <w:p w14:paraId="267CECF0" w14:textId="063656F7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3E89E299" w14:textId="1ABDC3F3" w:rsidTr="00C301D2">
        <w:trPr>
          <w:trHeight w:val="290"/>
        </w:trPr>
        <w:tc>
          <w:tcPr>
            <w:tcW w:w="995" w:type="dxa"/>
          </w:tcPr>
          <w:p w14:paraId="3B73501B" w14:textId="12C39069" w:rsidR="00045A78" w:rsidRPr="00FE3365" w:rsidRDefault="00045A78" w:rsidP="00045A78">
            <w:r>
              <w:t>16</w:t>
            </w:r>
          </w:p>
        </w:tc>
        <w:tc>
          <w:tcPr>
            <w:tcW w:w="2402" w:type="dxa"/>
            <w:noWrap/>
          </w:tcPr>
          <w:p w14:paraId="649DA78E" w14:textId="3A7E3FDD" w:rsidR="00045A78" w:rsidRPr="00FE3365" w:rsidRDefault="00045A78" w:rsidP="00045A78"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aylor 2014</w:t>
            </w:r>
          </w:p>
        </w:tc>
        <w:tc>
          <w:tcPr>
            <w:tcW w:w="1837" w:type="dxa"/>
            <w:noWrap/>
          </w:tcPr>
          <w:p w14:paraId="0731041B" w14:textId="29B8F659" w:rsidR="00045A78" w:rsidRPr="00FE3365" w:rsidRDefault="00045A78" w:rsidP="00045A78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  <w:hideMark/>
          </w:tcPr>
          <w:p w14:paraId="7E77371A" w14:textId="6EEB2B32" w:rsidR="00045A78" w:rsidRPr="00FE3365" w:rsidRDefault="00045A78" w:rsidP="00045A78"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Pilot </w:t>
            </w:r>
            <w:proofErr w:type="spellStart"/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valution</w:t>
            </w:r>
            <w:proofErr w:type="spellEnd"/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of CBT-I in </w:t>
            </w:r>
            <w:proofErr w:type="spellStart"/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ni</w:t>
            </w:r>
            <w:proofErr w:type="spellEnd"/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students (apparently first randomised test of CBT-I in this sample)</w:t>
            </w:r>
          </w:p>
        </w:tc>
        <w:tc>
          <w:tcPr>
            <w:tcW w:w="3266" w:type="dxa"/>
          </w:tcPr>
          <w:p w14:paraId="7D12F161" w14:textId="6DB2ECE3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736546A8" w14:textId="496E921E" w:rsidTr="00C301D2">
        <w:trPr>
          <w:trHeight w:val="290"/>
        </w:trPr>
        <w:tc>
          <w:tcPr>
            <w:tcW w:w="995" w:type="dxa"/>
            <w:noWrap/>
          </w:tcPr>
          <w:p w14:paraId="35609C47" w14:textId="17EB408E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7</w:t>
            </w:r>
          </w:p>
        </w:tc>
        <w:tc>
          <w:tcPr>
            <w:tcW w:w="2402" w:type="dxa"/>
            <w:noWrap/>
          </w:tcPr>
          <w:p w14:paraId="56581BEB" w14:textId="1FDE71BE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ritake</w:t>
            </w:r>
            <w:proofErr w:type="spellEnd"/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Okada 2009</w:t>
            </w:r>
          </w:p>
        </w:tc>
        <w:tc>
          <w:tcPr>
            <w:tcW w:w="1837" w:type="dxa"/>
            <w:noWrap/>
          </w:tcPr>
          <w:p w14:paraId="0D33F532" w14:textId="2EC2145A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1D522515" w14:textId="7D8A193F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t a tertiary sample</w:t>
            </w:r>
          </w:p>
        </w:tc>
        <w:tc>
          <w:tcPr>
            <w:tcW w:w="3266" w:type="dxa"/>
          </w:tcPr>
          <w:p w14:paraId="31E8558D" w14:textId="0436B249" w:rsidR="00045A78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4B875E61" w14:textId="562AAD9B" w:rsidTr="00C301D2">
        <w:trPr>
          <w:trHeight w:val="290"/>
        </w:trPr>
        <w:tc>
          <w:tcPr>
            <w:tcW w:w="995" w:type="dxa"/>
            <w:noWrap/>
          </w:tcPr>
          <w:p w14:paraId="0F54856F" w14:textId="369ED1FF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8</w:t>
            </w:r>
          </w:p>
        </w:tc>
        <w:tc>
          <w:tcPr>
            <w:tcW w:w="2402" w:type="dxa"/>
            <w:noWrap/>
          </w:tcPr>
          <w:p w14:paraId="388FA41A" w14:textId="52C11176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edford 2018</w:t>
            </w:r>
          </w:p>
        </w:tc>
        <w:tc>
          <w:tcPr>
            <w:tcW w:w="1837" w:type="dxa"/>
            <w:noWrap/>
          </w:tcPr>
          <w:p w14:paraId="79975CCC" w14:textId="42DF4204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3ECFF8C4" w14:textId="6B820ECF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eteran sample,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not a tertiary sample</w:t>
            </w:r>
          </w:p>
        </w:tc>
        <w:tc>
          <w:tcPr>
            <w:tcW w:w="3266" w:type="dxa"/>
          </w:tcPr>
          <w:p w14:paraId="3E52E50E" w14:textId="41624AB3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60BA9588" w14:textId="3131B772" w:rsidTr="00C301D2">
        <w:trPr>
          <w:trHeight w:val="290"/>
        </w:trPr>
        <w:tc>
          <w:tcPr>
            <w:tcW w:w="995" w:type="dxa"/>
            <w:noWrap/>
          </w:tcPr>
          <w:p w14:paraId="233C8DA6" w14:textId="207300DE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</w:t>
            </w:r>
          </w:p>
        </w:tc>
        <w:tc>
          <w:tcPr>
            <w:tcW w:w="2402" w:type="dxa"/>
            <w:noWrap/>
          </w:tcPr>
          <w:p w14:paraId="6512EE0C" w14:textId="4A88C939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onin 2014</w:t>
            </w:r>
          </w:p>
        </w:tc>
        <w:tc>
          <w:tcPr>
            <w:tcW w:w="1837" w:type="dxa"/>
            <w:noWrap/>
          </w:tcPr>
          <w:p w14:paraId="22432CE9" w14:textId="02E912B6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061EA55D" w14:textId="712CA776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t a tertiary sample</w:t>
            </w:r>
          </w:p>
        </w:tc>
        <w:tc>
          <w:tcPr>
            <w:tcW w:w="3266" w:type="dxa"/>
          </w:tcPr>
          <w:p w14:paraId="5B5758DE" w14:textId="72D886FF" w:rsidR="00045A78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62D9B039" w14:textId="0C4F67D5" w:rsidTr="00C301D2">
        <w:trPr>
          <w:trHeight w:val="290"/>
        </w:trPr>
        <w:tc>
          <w:tcPr>
            <w:tcW w:w="995" w:type="dxa"/>
            <w:noWrap/>
          </w:tcPr>
          <w:p w14:paraId="71077DCF" w14:textId="337D2025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0</w:t>
            </w:r>
          </w:p>
        </w:tc>
        <w:tc>
          <w:tcPr>
            <w:tcW w:w="2402" w:type="dxa"/>
            <w:noWrap/>
          </w:tcPr>
          <w:p w14:paraId="4772749F" w14:textId="134BABE4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ostock 2016</w:t>
            </w:r>
          </w:p>
        </w:tc>
        <w:tc>
          <w:tcPr>
            <w:tcW w:w="1837" w:type="dxa"/>
            <w:noWrap/>
          </w:tcPr>
          <w:p w14:paraId="0CF0CC82" w14:textId="330A5752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0CE25B6A" w14:textId="243446CD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t a tertiary sample</w:t>
            </w:r>
          </w:p>
        </w:tc>
        <w:tc>
          <w:tcPr>
            <w:tcW w:w="3266" w:type="dxa"/>
          </w:tcPr>
          <w:p w14:paraId="5D4F0728" w14:textId="77BFD9E5" w:rsidR="00045A78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4135F645" w14:textId="55313D94" w:rsidTr="00C301D2">
        <w:trPr>
          <w:trHeight w:val="290"/>
        </w:trPr>
        <w:tc>
          <w:tcPr>
            <w:tcW w:w="995" w:type="dxa"/>
            <w:noWrap/>
          </w:tcPr>
          <w:p w14:paraId="544A55D2" w14:textId="58B6B76E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21</w:t>
            </w:r>
          </w:p>
        </w:tc>
        <w:tc>
          <w:tcPr>
            <w:tcW w:w="2402" w:type="dxa"/>
            <w:noWrap/>
          </w:tcPr>
          <w:p w14:paraId="42CB2E55" w14:textId="46624365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aplan 2018</w:t>
            </w:r>
          </w:p>
        </w:tc>
        <w:tc>
          <w:tcPr>
            <w:tcW w:w="1837" w:type="dxa"/>
            <w:noWrap/>
          </w:tcPr>
          <w:p w14:paraId="07BD52F1" w14:textId="4DD78C64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052395C9" w14:textId="3C3A4748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Not a tertiary sample </w:t>
            </w:r>
            <w:proofErr w:type="spellStart"/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mple</w:t>
            </w:r>
            <w:proofErr w:type="spellEnd"/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have bipolar disorder</w:t>
            </w:r>
          </w:p>
        </w:tc>
        <w:tc>
          <w:tcPr>
            <w:tcW w:w="3266" w:type="dxa"/>
          </w:tcPr>
          <w:p w14:paraId="5D142E35" w14:textId="161730BD" w:rsidR="00045A78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113C30FE" w14:textId="57C24023" w:rsidTr="00C301D2">
        <w:trPr>
          <w:trHeight w:val="290"/>
        </w:trPr>
        <w:tc>
          <w:tcPr>
            <w:tcW w:w="995" w:type="dxa"/>
            <w:noWrap/>
          </w:tcPr>
          <w:p w14:paraId="4E357C06" w14:textId="6996E561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2</w:t>
            </w:r>
          </w:p>
        </w:tc>
        <w:tc>
          <w:tcPr>
            <w:tcW w:w="2402" w:type="dxa"/>
            <w:noWrap/>
          </w:tcPr>
          <w:p w14:paraId="74E3CC8A" w14:textId="3DD896CE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oney 2009</w:t>
            </w:r>
          </w:p>
        </w:tc>
        <w:tc>
          <w:tcPr>
            <w:tcW w:w="1837" w:type="dxa"/>
            <w:noWrap/>
          </w:tcPr>
          <w:p w14:paraId="622ACC95" w14:textId="4BC63F32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1EF7531D" w14:textId="535C3AF3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t a tertiary sampl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(M=32.89)</w:t>
            </w:r>
          </w:p>
        </w:tc>
        <w:tc>
          <w:tcPr>
            <w:tcW w:w="3266" w:type="dxa"/>
          </w:tcPr>
          <w:p w14:paraId="52236E6F" w14:textId="12B57098" w:rsidR="00045A78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53CE544F" w14:textId="76226194" w:rsidTr="00C301D2">
        <w:trPr>
          <w:trHeight w:val="290"/>
        </w:trPr>
        <w:tc>
          <w:tcPr>
            <w:tcW w:w="995" w:type="dxa"/>
            <w:noWrap/>
          </w:tcPr>
          <w:p w14:paraId="4D302F41" w14:textId="2F310A13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3</w:t>
            </w:r>
          </w:p>
        </w:tc>
        <w:tc>
          <w:tcPr>
            <w:tcW w:w="2402" w:type="dxa"/>
            <w:noWrap/>
          </w:tcPr>
          <w:p w14:paraId="4C91A62E" w14:textId="31CDBC48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Yang 2018</w:t>
            </w:r>
          </w:p>
        </w:tc>
        <w:tc>
          <w:tcPr>
            <w:tcW w:w="1837" w:type="dxa"/>
            <w:noWrap/>
          </w:tcPr>
          <w:p w14:paraId="0AA11D30" w14:textId="5446748A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61E9722F" w14:textId="5E1CB173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t psychologica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intervention</w:t>
            </w:r>
          </w:p>
        </w:tc>
        <w:tc>
          <w:tcPr>
            <w:tcW w:w="3266" w:type="dxa"/>
          </w:tcPr>
          <w:p w14:paraId="20066460" w14:textId="55AD37F5" w:rsidR="00045A78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5F1DACE6" w14:textId="1051EA7F" w:rsidTr="00C301D2">
        <w:trPr>
          <w:trHeight w:val="290"/>
        </w:trPr>
        <w:tc>
          <w:tcPr>
            <w:tcW w:w="995" w:type="dxa"/>
            <w:noWrap/>
          </w:tcPr>
          <w:p w14:paraId="2D852F5F" w14:textId="7BF81105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4</w:t>
            </w:r>
          </w:p>
        </w:tc>
        <w:tc>
          <w:tcPr>
            <w:tcW w:w="2402" w:type="dxa"/>
            <w:noWrap/>
          </w:tcPr>
          <w:p w14:paraId="69770CBA" w14:textId="75FE5DD3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riedrich 2018</w:t>
            </w:r>
          </w:p>
        </w:tc>
        <w:tc>
          <w:tcPr>
            <w:tcW w:w="1837" w:type="dxa"/>
            <w:noWrap/>
          </w:tcPr>
          <w:p w14:paraId="173024C6" w14:textId="2EF9F79E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2CFF744E" w14:textId="0C940257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ets all criteria but did not report sleep outcomes (only MH outcome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3266" w:type="dxa"/>
          </w:tcPr>
          <w:p w14:paraId="319DB2F9" w14:textId="71488971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388DAF20" w14:textId="5A771ADF" w:rsidTr="00C301D2">
        <w:trPr>
          <w:trHeight w:val="290"/>
        </w:trPr>
        <w:tc>
          <w:tcPr>
            <w:tcW w:w="995" w:type="dxa"/>
            <w:noWrap/>
          </w:tcPr>
          <w:p w14:paraId="107EE839" w14:textId="226BAFBD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5</w:t>
            </w:r>
          </w:p>
        </w:tc>
        <w:tc>
          <w:tcPr>
            <w:tcW w:w="2402" w:type="dxa"/>
            <w:noWrap/>
          </w:tcPr>
          <w:p w14:paraId="6F9F7F10" w14:textId="0B359AD2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an 2013</w:t>
            </w:r>
          </w:p>
        </w:tc>
        <w:tc>
          <w:tcPr>
            <w:tcW w:w="1837" w:type="dxa"/>
            <w:noWrap/>
          </w:tcPr>
          <w:p w14:paraId="54DA7708" w14:textId="172BB08E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5C154F3D" w14:textId="4EE6D3CC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The outcome is </w:t>
            </w:r>
            <w:proofErr w:type="gramStart"/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leep</w:t>
            </w:r>
            <w:proofErr w:type="gramEnd"/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knowledge, not actual sleep quality/duration/improvement (not behavioural measurement)</w:t>
            </w:r>
          </w:p>
        </w:tc>
        <w:tc>
          <w:tcPr>
            <w:tcW w:w="3266" w:type="dxa"/>
          </w:tcPr>
          <w:p w14:paraId="264ED07A" w14:textId="06CDB348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02884959" w14:textId="6A324334" w:rsidTr="00C301D2">
        <w:trPr>
          <w:trHeight w:val="290"/>
        </w:trPr>
        <w:tc>
          <w:tcPr>
            <w:tcW w:w="995" w:type="dxa"/>
            <w:noWrap/>
          </w:tcPr>
          <w:p w14:paraId="2E8441E8" w14:textId="2A4E865A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6</w:t>
            </w:r>
          </w:p>
        </w:tc>
        <w:tc>
          <w:tcPr>
            <w:tcW w:w="2402" w:type="dxa"/>
            <w:noWrap/>
          </w:tcPr>
          <w:p w14:paraId="22E12E9C" w14:textId="3582A9F6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dd 2014</w:t>
            </w:r>
          </w:p>
        </w:tc>
        <w:tc>
          <w:tcPr>
            <w:tcW w:w="1837" w:type="dxa"/>
            <w:noWrap/>
          </w:tcPr>
          <w:p w14:paraId="33C5DB88" w14:textId="44DAEB7E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4883C779" w14:textId="6ABEBC0F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Primary outcomes are </w:t>
            </w:r>
            <w:proofErr w:type="gramStart"/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leep</w:t>
            </w:r>
            <w:proofErr w:type="gramEnd"/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hygiene not sleep duration/quality etc</w:t>
            </w:r>
          </w:p>
        </w:tc>
        <w:tc>
          <w:tcPr>
            <w:tcW w:w="3266" w:type="dxa"/>
          </w:tcPr>
          <w:p w14:paraId="254904DF" w14:textId="1C63951E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10312F1F" w14:textId="66C37710" w:rsidTr="00C301D2">
        <w:trPr>
          <w:trHeight w:val="290"/>
        </w:trPr>
        <w:tc>
          <w:tcPr>
            <w:tcW w:w="995" w:type="dxa"/>
            <w:noWrap/>
          </w:tcPr>
          <w:p w14:paraId="41728D62" w14:textId="027CC1F4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7</w:t>
            </w:r>
          </w:p>
        </w:tc>
        <w:tc>
          <w:tcPr>
            <w:tcW w:w="2402" w:type="dxa"/>
            <w:noWrap/>
          </w:tcPr>
          <w:p w14:paraId="62A6CF54" w14:textId="149AB9BE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Ye 2014</w:t>
            </w:r>
          </w:p>
        </w:tc>
        <w:tc>
          <w:tcPr>
            <w:tcW w:w="1837" w:type="dxa"/>
            <w:noWrap/>
          </w:tcPr>
          <w:p w14:paraId="346CBB7C" w14:textId="2EFD0B27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4A614216" w14:textId="07E917EE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ocuses on sleep knowledge, not actual sleep. Designed for education not for improvement of participants sleep.</w:t>
            </w:r>
          </w:p>
        </w:tc>
        <w:tc>
          <w:tcPr>
            <w:tcW w:w="3266" w:type="dxa"/>
          </w:tcPr>
          <w:p w14:paraId="73BB9241" w14:textId="335C7013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577A2A1C" w14:textId="49A5C53E" w:rsidTr="00C301D2">
        <w:trPr>
          <w:trHeight w:val="290"/>
        </w:trPr>
        <w:tc>
          <w:tcPr>
            <w:tcW w:w="995" w:type="dxa"/>
            <w:noWrap/>
          </w:tcPr>
          <w:p w14:paraId="49E965AB" w14:textId="573527F4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8</w:t>
            </w:r>
          </w:p>
        </w:tc>
        <w:tc>
          <w:tcPr>
            <w:tcW w:w="2402" w:type="dxa"/>
            <w:noWrap/>
          </w:tcPr>
          <w:p w14:paraId="19EE2DCF" w14:textId="1ED95D80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rzilli 2019</w:t>
            </w:r>
          </w:p>
        </w:tc>
        <w:tc>
          <w:tcPr>
            <w:tcW w:w="1837" w:type="dxa"/>
            <w:noWrap/>
          </w:tcPr>
          <w:p w14:paraId="61602C1F" w14:textId="1FBA864D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41899DDE" w14:textId="479F7D8F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t a treatment for insomnia/sleep difficulties, participants with sleep problems excluded</w:t>
            </w:r>
          </w:p>
        </w:tc>
        <w:tc>
          <w:tcPr>
            <w:tcW w:w="3266" w:type="dxa"/>
          </w:tcPr>
          <w:p w14:paraId="778CB163" w14:textId="7C444A03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08637575" w14:textId="427AB39E" w:rsidTr="00C301D2">
        <w:trPr>
          <w:trHeight w:val="290"/>
        </w:trPr>
        <w:tc>
          <w:tcPr>
            <w:tcW w:w="995" w:type="dxa"/>
            <w:noWrap/>
          </w:tcPr>
          <w:p w14:paraId="04AE538F" w14:textId="2437C41C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9</w:t>
            </w:r>
          </w:p>
        </w:tc>
        <w:tc>
          <w:tcPr>
            <w:tcW w:w="2402" w:type="dxa"/>
            <w:noWrap/>
          </w:tcPr>
          <w:p w14:paraId="2EC85131" w14:textId="4D1536C2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all 2002</w:t>
            </w:r>
          </w:p>
        </w:tc>
        <w:tc>
          <w:tcPr>
            <w:tcW w:w="1837" w:type="dxa"/>
            <w:noWrap/>
          </w:tcPr>
          <w:p w14:paraId="55DFA023" w14:textId="26441677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7F0F48A9" w14:textId="2D7BF918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ulti-health component intervention, does not include sleep as a primary or key outcome (Epworth included as one of &gt;20 outcomes)</w:t>
            </w:r>
          </w:p>
        </w:tc>
        <w:tc>
          <w:tcPr>
            <w:tcW w:w="3266" w:type="dxa"/>
          </w:tcPr>
          <w:p w14:paraId="78497DD3" w14:textId="62D84F5F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611726B0" w14:textId="6CBDEE41" w:rsidTr="00C301D2">
        <w:trPr>
          <w:trHeight w:val="290"/>
        </w:trPr>
        <w:tc>
          <w:tcPr>
            <w:tcW w:w="995" w:type="dxa"/>
            <w:noWrap/>
          </w:tcPr>
          <w:p w14:paraId="6A9DB8EE" w14:textId="4BA3D161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0</w:t>
            </w:r>
          </w:p>
        </w:tc>
        <w:tc>
          <w:tcPr>
            <w:tcW w:w="2402" w:type="dxa"/>
            <w:noWrap/>
          </w:tcPr>
          <w:p w14:paraId="3FCC81D7" w14:textId="6594E639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rown 2010</w:t>
            </w:r>
          </w:p>
        </w:tc>
        <w:tc>
          <w:tcPr>
            <w:tcW w:w="1837" w:type="dxa"/>
            <w:noWrap/>
          </w:tcPr>
          <w:p w14:paraId="239DE6DB" w14:textId="3B4FEF51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7BAE198D" w14:textId="6A642049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oes not involve an intervention</w:t>
            </w:r>
          </w:p>
        </w:tc>
        <w:tc>
          <w:tcPr>
            <w:tcW w:w="3266" w:type="dxa"/>
          </w:tcPr>
          <w:p w14:paraId="4D6A2594" w14:textId="1F69DA23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19A838CE" w14:textId="4EA16A0C" w:rsidTr="00C301D2">
        <w:trPr>
          <w:trHeight w:val="290"/>
        </w:trPr>
        <w:tc>
          <w:tcPr>
            <w:tcW w:w="995" w:type="dxa"/>
            <w:noWrap/>
          </w:tcPr>
          <w:p w14:paraId="50342081" w14:textId="48E8BDB4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1</w:t>
            </w:r>
          </w:p>
        </w:tc>
        <w:tc>
          <w:tcPr>
            <w:tcW w:w="2402" w:type="dxa"/>
            <w:noWrap/>
          </w:tcPr>
          <w:p w14:paraId="7ACFC449" w14:textId="51E93B36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rdi 2014</w:t>
            </w:r>
          </w:p>
        </w:tc>
        <w:tc>
          <w:tcPr>
            <w:tcW w:w="1837" w:type="dxa"/>
            <w:noWrap/>
          </w:tcPr>
          <w:p w14:paraId="0FAA130B" w14:textId="0F16D091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0AA93D7A" w14:textId="12484486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ses a hypnosis intervention to improve slow wave sleep (this is borderline - could be a part of sleep disturbance but not insomnia)</w:t>
            </w:r>
          </w:p>
        </w:tc>
        <w:tc>
          <w:tcPr>
            <w:tcW w:w="3266" w:type="dxa"/>
          </w:tcPr>
          <w:p w14:paraId="216E2B7F" w14:textId="3AE23666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6A5B9DE2" w14:textId="23E2A585" w:rsidTr="00C301D2">
        <w:trPr>
          <w:trHeight w:val="290"/>
        </w:trPr>
        <w:tc>
          <w:tcPr>
            <w:tcW w:w="995" w:type="dxa"/>
            <w:noWrap/>
          </w:tcPr>
          <w:p w14:paraId="6597F540" w14:textId="78E2410F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2</w:t>
            </w:r>
          </w:p>
        </w:tc>
        <w:tc>
          <w:tcPr>
            <w:tcW w:w="2402" w:type="dxa"/>
            <w:noWrap/>
          </w:tcPr>
          <w:p w14:paraId="11A87DDB" w14:textId="47FB3568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uestella</w:t>
            </w:r>
            <w:proofErr w:type="spellEnd"/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2007</w:t>
            </w:r>
          </w:p>
        </w:tc>
        <w:tc>
          <w:tcPr>
            <w:tcW w:w="1837" w:type="dxa"/>
            <w:noWrap/>
          </w:tcPr>
          <w:p w14:paraId="07F0F9BA" w14:textId="762ACFC4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42A90CC4" w14:textId="30F7A4F4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xperimental study, does not meet intervention criteria</w:t>
            </w:r>
          </w:p>
        </w:tc>
        <w:tc>
          <w:tcPr>
            <w:tcW w:w="3266" w:type="dxa"/>
          </w:tcPr>
          <w:p w14:paraId="48F4A992" w14:textId="134DBE0D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0D35DB27" w14:textId="26556FE5" w:rsidTr="00C301D2">
        <w:trPr>
          <w:trHeight w:val="290"/>
        </w:trPr>
        <w:tc>
          <w:tcPr>
            <w:tcW w:w="995" w:type="dxa"/>
            <w:noWrap/>
          </w:tcPr>
          <w:p w14:paraId="57C4C968" w14:textId="21DD502F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3</w:t>
            </w:r>
          </w:p>
        </w:tc>
        <w:tc>
          <w:tcPr>
            <w:tcW w:w="2402" w:type="dxa"/>
            <w:noWrap/>
          </w:tcPr>
          <w:p w14:paraId="336F809C" w14:textId="73A04E5F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loss 2011</w:t>
            </w:r>
          </w:p>
        </w:tc>
        <w:tc>
          <w:tcPr>
            <w:tcW w:w="1837" w:type="dxa"/>
            <w:noWrap/>
          </w:tcPr>
          <w:p w14:paraId="57A5B4BE" w14:textId="13501C78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0B13AF39" w14:textId="5162DF81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view article</w:t>
            </w:r>
          </w:p>
        </w:tc>
        <w:tc>
          <w:tcPr>
            <w:tcW w:w="3266" w:type="dxa"/>
          </w:tcPr>
          <w:p w14:paraId="36B261EF" w14:textId="2880A7C8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57DFE412" w14:textId="45EE75DE" w:rsidTr="00C301D2">
        <w:trPr>
          <w:trHeight w:val="290"/>
        </w:trPr>
        <w:tc>
          <w:tcPr>
            <w:tcW w:w="995" w:type="dxa"/>
            <w:noWrap/>
          </w:tcPr>
          <w:p w14:paraId="6625188B" w14:textId="0CA8CE21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4</w:t>
            </w:r>
          </w:p>
        </w:tc>
        <w:tc>
          <w:tcPr>
            <w:tcW w:w="2402" w:type="dxa"/>
            <w:noWrap/>
          </w:tcPr>
          <w:p w14:paraId="382B813C" w14:textId="05D91692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or 2011</w:t>
            </w:r>
          </w:p>
        </w:tc>
        <w:tc>
          <w:tcPr>
            <w:tcW w:w="1837" w:type="dxa"/>
            <w:noWrap/>
          </w:tcPr>
          <w:p w14:paraId="7809B47C" w14:textId="34CCBE34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275DE326" w14:textId="604CF8A1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oes not test an intervention</w:t>
            </w:r>
          </w:p>
        </w:tc>
        <w:tc>
          <w:tcPr>
            <w:tcW w:w="3266" w:type="dxa"/>
          </w:tcPr>
          <w:p w14:paraId="682CAF98" w14:textId="6AB159D4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07DAF1EF" w14:textId="50C45CA3" w:rsidTr="00C301D2">
        <w:trPr>
          <w:trHeight w:val="290"/>
        </w:trPr>
        <w:tc>
          <w:tcPr>
            <w:tcW w:w="995" w:type="dxa"/>
            <w:noWrap/>
          </w:tcPr>
          <w:p w14:paraId="433D7A61" w14:textId="50384653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5</w:t>
            </w:r>
          </w:p>
        </w:tc>
        <w:tc>
          <w:tcPr>
            <w:tcW w:w="2402" w:type="dxa"/>
            <w:noWrap/>
          </w:tcPr>
          <w:p w14:paraId="288CAE09" w14:textId="711BB948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ushner 2011</w:t>
            </w:r>
          </w:p>
        </w:tc>
        <w:tc>
          <w:tcPr>
            <w:tcW w:w="1837" w:type="dxa"/>
            <w:noWrap/>
          </w:tcPr>
          <w:p w14:paraId="37FD5E18" w14:textId="61B6F1B7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0E0F9BDC" w14:textId="467C1088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Participants chose which behaviour to target, not </w:t>
            </w:r>
            <w:proofErr w:type="spellStart"/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andardied</w:t>
            </w:r>
            <w:proofErr w:type="spellEnd"/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, no sleep intervention</w:t>
            </w:r>
          </w:p>
        </w:tc>
        <w:tc>
          <w:tcPr>
            <w:tcW w:w="3266" w:type="dxa"/>
          </w:tcPr>
          <w:p w14:paraId="1822AF16" w14:textId="30D0005E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15292502" w14:textId="787B1020" w:rsidTr="00C301D2">
        <w:trPr>
          <w:trHeight w:val="290"/>
        </w:trPr>
        <w:tc>
          <w:tcPr>
            <w:tcW w:w="995" w:type="dxa"/>
            <w:noWrap/>
          </w:tcPr>
          <w:p w14:paraId="75801B56" w14:textId="79B5D32B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6</w:t>
            </w:r>
          </w:p>
        </w:tc>
        <w:tc>
          <w:tcPr>
            <w:tcW w:w="2402" w:type="dxa"/>
            <w:noWrap/>
          </w:tcPr>
          <w:p w14:paraId="4EA5B750" w14:textId="4693057F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k 2017</w:t>
            </w:r>
          </w:p>
        </w:tc>
        <w:tc>
          <w:tcPr>
            <w:tcW w:w="1837" w:type="dxa"/>
            <w:noWrap/>
          </w:tcPr>
          <w:p w14:paraId="467668AE" w14:textId="0D2FC5A0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479AB546" w14:textId="5E72A7D4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Interventions generally </w:t>
            </w:r>
            <w:proofErr w:type="spellStart"/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argetting</w:t>
            </w:r>
            <w:proofErr w:type="spellEnd"/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mental health, not sleep specifically</w:t>
            </w:r>
          </w:p>
        </w:tc>
        <w:tc>
          <w:tcPr>
            <w:tcW w:w="3266" w:type="dxa"/>
          </w:tcPr>
          <w:p w14:paraId="242688A6" w14:textId="36AAF4A2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3A0E46B8" w14:textId="365E1CE0" w:rsidTr="00C301D2">
        <w:trPr>
          <w:trHeight w:val="290"/>
        </w:trPr>
        <w:tc>
          <w:tcPr>
            <w:tcW w:w="995" w:type="dxa"/>
            <w:noWrap/>
          </w:tcPr>
          <w:p w14:paraId="667D8AC0" w14:textId="0F38750F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7</w:t>
            </w:r>
          </w:p>
        </w:tc>
        <w:tc>
          <w:tcPr>
            <w:tcW w:w="2402" w:type="dxa"/>
            <w:noWrap/>
          </w:tcPr>
          <w:p w14:paraId="7940DD76" w14:textId="04405908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ore 2012</w:t>
            </w:r>
          </w:p>
        </w:tc>
        <w:tc>
          <w:tcPr>
            <w:tcW w:w="1837" w:type="dxa"/>
            <w:noWrap/>
          </w:tcPr>
          <w:p w14:paraId="487CDF6B" w14:textId="5C177FB1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xclude </w:t>
            </w:r>
          </w:p>
        </w:tc>
        <w:tc>
          <w:tcPr>
            <w:tcW w:w="5448" w:type="dxa"/>
            <w:noWrap/>
          </w:tcPr>
          <w:p w14:paraId="7993E6E8" w14:textId="3D44FEC2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t a sleep-focused intervention (multiple health) and no sleep outcome</w:t>
            </w:r>
          </w:p>
        </w:tc>
        <w:tc>
          <w:tcPr>
            <w:tcW w:w="3266" w:type="dxa"/>
          </w:tcPr>
          <w:p w14:paraId="53868442" w14:textId="5777C690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5404083A" w14:textId="11DAE461" w:rsidTr="00C301D2">
        <w:trPr>
          <w:trHeight w:val="290"/>
        </w:trPr>
        <w:tc>
          <w:tcPr>
            <w:tcW w:w="995" w:type="dxa"/>
            <w:noWrap/>
          </w:tcPr>
          <w:p w14:paraId="50BBE52C" w14:textId="14253DF0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8</w:t>
            </w:r>
          </w:p>
        </w:tc>
        <w:tc>
          <w:tcPr>
            <w:tcW w:w="2402" w:type="dxa"/>
            <w:noWrap/>
          </w:tcPr>
          <w:p w14:paraId="5353AB24" w14:textId="3F29DDCE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ltz 2016</w:t>
            </w:r>
          </w:p>
        </w:tc>
        <w:tc>
          <w:tcPr>
            <w:tcW w:w="1837" w:type="dxa"/>
            <w:noWrap/>
          </w:tcPr>
          <w:p w14:paraId="4BD95BF8" w14:textId="0348496C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6CAA1567" w14:textId="59E1A135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ross sectional study, does not involve an intervention</w:t>
            </w:r>
          </w:p>
        </w:tc>
        <w:tc>
          <w:tcPr>
            <w:tcW w:w="3266" w:type="dxa"/>
          </w:tcPr>
          <w:p w14:paraId="15780B3F" w14:textId="290968BE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2649AE0E" w14:textId="78A6A85F" w:rsidTr="00C301D2">
        <w:trPr>
          <w:trHeight w:val="290"/>
        </w:trPr>
        <w:tc>
          <w:tcPr>
            <w:tcW w:w="995" w:type="dxa"/>
            <w:noWrap/>
          </w:tcPr>
          <w:p w14:paraId="39BC83FE" w14:textId="0713D568" w:rsidR="00045A78" w:rsidRPr="00FE3365" w:rsidRDefault="00045A78" w:rsidP="00045A78">
            <w:pP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lastRenderedPageBreak/>
              <w:t>39</w:t>
            </w:r>
          </w:p>
        </w:tc>
        <w:tc>
          <w:tcPr>
            <w:tcW w:w="2402" w:type="dxa"/>
            <w:noWrap/>
          </w:tcPr>
          <w:p w14:paraId="102088D5" w14:textId="50E0A30E" w:rsidR="00045A78" w:rsidRPr="00FE3365" w:rsidRDefault="00045A78" w:rsidP="00045A78">
            <w:pP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proofErr w:type="spellStart"/>
            <w:r w:rsidRPr="00FE336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Valshtein</w:t>
            </w:r>
            <w:proofErr w:type="spellEnd"/>
            <w:r w:rsidRPr="00FE336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2020</w:t>
            </w:r>
          </w:p>
        </w:tc>
        <w:tc>
          <w:tcPr>
            <w:tcW w:w="1837" w:type="dxa"/>
            <w:noWrap/>
          </w:tcPr>
          <w:p w14:paraId="4B2E19E3" w14:textId="27C9F7EE" w:rsidR="00045A78" w:rsidRPr="00FE3365" w:rsidRDefault="00045A78" w:rsidP="00045A78">
            <w:pP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42A3F062" w14:textId="211E0E49" w:rsidR="00045A78" w:rsidRPr="00FE3365" w:rsidRDefault="00045A78" w:rsidP="00045A78">
            <w:pP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Targets bedtime procrastination, not sleep parameters (but does include sleep parameters as outcomes). Could go either way on this one - I think this intervention is novel and could be used in combination with CBT-I to facilitate </w:t>
            </w:r>
            <w:proofErr w:type="spellStart"/>
            <w:r w:rsidRPr="00FE336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behavoiur</w:t>
            </w:r>
            <w:proofErr w:type="spellEnd"/>
            <w:r w:rsidRPr="00FE336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change</w:t>
            </w:r>
          </w:p>
        </w:tc>
        <w:tc>
          <w:tcPr>
            <w:tcW w:w="3266" w:type="dxa"/>
          </w:tcPr>
          <w:p w14:paraId="2C962B3D" w14:textId="6904001C" w:rsidR="00045A78" w:rsidRPr="00FE3365" w:rsidRDefault="00045A78" w:rsidP="00045A78">
            <w:pP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21284EBB" w14:textId="5E8C701F" w:rsidTr="00C301D2">
        <w:trPr>
          <w:trHeight w:val="290"/>
        </w:trPr>
        <w:tc>
          <w:tcPr>
            <w:tcW w:w="995" w:type="dxa"/>
            <w:noWrap/>
          </w:tcPr>
          <w:p w14:paraId="73A70961" w14:textId="47ACD921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0</w:t>
            </w:r>
          </w:p>
        </w:tc>
        <w:tc>
          <w:tcPr>
            <w:tcW w:w="2402" w:type="dxa"/>
            <w:noWrap/>
          </w:tcPr>
          <w:p w14:paraId="6A1FB437" w14:textId="181DFAFC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erch 2008</w:t>
            </w:r>
          </w:p>
        </w:tc>
        <w:tc>
          <w:tcPr>
            <w:tcW w:w="1837" w:type="dxa"/>
            <w:noWrap/>
          </w:tcPr>
          <w:p w14:paraId="5D51840F" w14:textId="4EBCDF82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1B442ABD" w14:textId="1178B93C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ultiple component intervention not specifically focused on sleep</w:t>
            </w:r>
          </w:p>
        </w:tc>
        <w:tc>
          <w:tcPr>
            <w:tcW w:w="3266" w:type="dxa"/>
          </w:tcPr>
          <w:p w14:paraId="4CB64FD8" w14:textId="59853020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7291712C" w14:textId="563B5FB7" w:rsidTr="00C301D2">
        <w:trPr>
          <w:trHeight w:val="290"/>
        </w:trPr>
        <w:tc>
          <w:tcPr>
            <w:tcW w:w="995" w:type="dxa"/>
            <w:noWrap/>
          </w:tcPr>
          <w:p w14:paraId="22612D02" w14:textId="5C9A0EBE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1</w:t>
            </w:r>
          </w:p>
        </w:tc>
        <w:tc>
          <w:tcPr>
            <w:tcW w:w="2402" w:type="dxa"/>
            <w:noWrap/>
          </w:tcPr>
          <w:p w14:paraId="05086DBD" w14:textId="09801E66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oods 2009</w:t>
            </w:r>
          </w:p>
        </w:tc>
        <w:tc>
          <w:tcPr>
            <w:tcW w:w="1837" w:type="dxa"/>
            <w:noWrap/>
          </w:tcPr>
          <w:p w14:paraId="2F668E21" w14:textId="691C0622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0C6750BF" w14:textId="09CD48F1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Looks of the role of selective attention in sleep using attn bias task. Not a psychological intervention designed to improve sleep. </w:t>
            </w:r>
          </w:p>
        </w:tc>
        <w:tc>
          <w:tcPr>
            <w:tcW w:w="3266" w:type="dxa"/>
          </w:tcPr>
          <w:p w14:paraId="3ED3DD40" w14:textId="6594226D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095D0304" w14:textId="39799023" w:rsidTr="00C301D2">
        <w:trPr>
          <w:trHeight w:val="290"/>
        </w:trPr>
        <w:tc>
          <w:tcPr>
            <w:tcW w:w="995" w:type="dxa"/>
            <w:noWrap/>
          </w:tcPr>
          <w:p w14:paraId="50AF9141" w14:textId="7E79BA06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2</w:t>
            </w:r>
          </w:p>
        </w:tc>
        <w:tc>
          <w:tcPr>
            <w:tcW w:w="2402" w:type="dxa"/>
            <w:noWrap/>
          </w:tcPr>
          <w:p w14:paraId="7A645695" w14:textId="364FEEBF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aehr 2003</w:t>
            </w:r>
          </w:p>
        </w:tc>
        <w:tc>
          <w:tcPr>
            <w:tcW w:w="1837" w:type="dxa"/>
            <w:noWrap/>
          </w:tcPr>
          <w:p w14:paraId="765A8883" w14:textId="50045AA8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0A34097F" w14:textId="58D3E9EA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t a psychological intervention (nocturnal exercise)</w:t>
            </w:r>
          </w:p>
        </w:tc>
        <w:tc>
          <w:tcPr>
            <w:tcW w:w="3266" w:type="dxa"/>
          </w:tcPr>
          <w:p w14:paraId="079B70CD" w14:textId="7EF99187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29672F6F" w14:textId="25B9ACC1" w:rsidTr="00C301D2">
        <w:trPr>
          <w:trHeight w:val="290"/>
        </w:trPr>
        <w:tc>
          <w:tcPr>
            <w:tcW w:w="995" w:type="dxa"/>
            <w:noWrap/>
          </w:tcPr>
          <w:p w14:paraId="50495491" w14:textId="6F81ECBF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3</w:t>
            </w:r>
          </w:p>
        </w:tc>
        <w:tc>
          <w:tcPr>
            <w:tcW w:w="2402" w:type="dxa"/>
            <w:noWrap/>
          </w:tcPr>
          <w:p w14:paraId="283E2DA5" w14:textId="2502581A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ldwell 2009</w:t>
            </w:r>
          </w:p>
        </w:tc>
        <w:tc>
          <w:tcPr>
            <w:tcW w:w="1837" w:type="dxa"/>
            <w:noWrap/>
          </w:tcPr>
          <w:p w14:paraId="7469ED27" w14:textId="4D548DF5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1EBBE5AF" w14:textId="5E11404B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Uses physical </w:t>
            </w:r>
            <w:proofErr w:type="spellStart"/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terventioons</w:t>
            </w:r>
            <w:proofErr w:type="spellEnd"/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- </w:t>
            </w:r>
            <w:proofErr w:type="spellStart"/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ilates</w:t>
            </w:r>
            <w:proofErr w:type="spellEnd"/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and </w:t>
            </w:r>
            <w:proofErr w:type="spellStart"/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ajiquan</w:t>
            </w:r>
            <w:proofErr w:type="spellEnd"/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(martial arts)</w:t>
            </w:r>
          </w:p>
        </w:tc>
        <w:tc>
          <w:tcPr>
            <w:tcW w:w="3266" w:type="dxa"/>
          </w:tcPr>
          <w:p w14:paraId="5F253716" w14:textId="4750D164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30AD5F3A" w14:textId="3B50B7F7" w:rsidTr="00C301D2">
        <w:trPr>
          <w:trHeight w:val="290"/>
        </w:trPr>
        <w:tc>
          <w:tcPr>
            <w:tcW w:w="995" w:type="dxa"/>
            <w:noWrap/>
          </w:tcPr>
          <w:p w14:paraId="76938C63" w14:textId="2EFB90FE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4</w:t>
            </w:r>
          </w:p>
        </w:tc>
        <w:tc>
          <w:tcPr>
            <w:tcW w:w="2402" w:type="dxa"/>
            <w:noWrap/>
          </w:tcPr>
          <w:p w14:paraId="157DB4B8" w14:textId="61475328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ldwell 2011</w:t>
            </w:r>
          </w:p>
        </w:tc>
        <w:tc>
          <w:tcPr>
            <w:tcW w:w="1837" w:type="dxa"/>
            <w:noWrap/>
          </w:tcPr>
          <w:p w14:paraId="128AA8F9" w14:textId="305A5A80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6C811FC9" w14:textId="3818F9D5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Uses </w:t>
            </w:r>
            <w:proofErr w:type="spellStart"/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ajiquan</w:t>
            </w:r>
            <w:proofErr w:type="spellEnd"/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(looks at mindfulness as a mediator) but still looks mostly like a physical intervention</w:t>
            </w:r>
          </w:p>
        </w:tc>
        <w:tc>
          <w:tcPr>
            <w:tcW w:w="3266" w:type="dxa"/>
          </w:tcPr>
          <w:p w14:paraId="22AE5666" w14:textId="027DD228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346622E3" w14:textId="3177F093" w:rsidTr="00C301D2">
        <w:trPr>
          <w:trHeight w:val="290"/>
        </w:trPr>
        <w:tc>
          <w:tcPr>
            <w:tcW w:w="995" w:type="dxa"/>
            <w:noWrap/>
          </w:tcPr>
          <w:p w14:paraId="062AFBA1" w14:textId="14BF0323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5</w:t>
            </w:r>
          </w:p>
        </w:tc>
        <w:tc>
          <w:tcPr>
            <w:tcW w:w="2402" w:type="dxa"/>
            <w:noWrap/>
          </w:tcPr>
          <w:p w14:paraId="3A0414DF" w14:textId="6218873D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ldwell 2016</w:t>
            </w:r>
          </w:p>
        </w:tc>
        <w:tc>
          <w:tcPr>
            <w:tcW w:w="1837" w:type="dxa"/>
            <w:noWrap/>
          </w:tcPr>
          <w:p w14:paraId="49A1907E" w14:textId="07807698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563117AD" w14:textId="11A4FFEA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ses Tai Chi Chuan - physical intervention</w:t>
            </w:r>
          </w:p>
        </w:tc>
        <w:tc>
          <w:tcPr>
            <w:tcW w:w="3266" w:type="dxa"/>
          </w:tcPr>
          <w:p w14:paraId="6154F631" w14:textId="2FF4006E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7CAA9371" w14:textId="29CBE89D" w:rsidTr="00C301D2">
        <w:trPr>
          <w:trHeight w:val="290"/>
        </w:trPr>
        <w:tc>
          <w:tcPr>
            <w:tcW w:w="995" w:type="dxa"/>
            <w:noWrap/>
          </w:tcPr>
          <w:p w14:paraId="4D552C8A" w14:textId="288FB923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6</w:t>
            </w:r>
          </w:p>
        </w:tc>
        <w:tc>
          <w:tcPr>
            <w:tcW w:w="2402" w:type="dxa"/>
            <w:noWrap/>
          </w:tcPr>
          <w:p w14:paraId="579A8E50" w14:textId="7ED98C49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hen 2014</w:t>
            </w:r>
          </w:p>
        </w:tc>
        <w:tc>
          <w:tcPr>
            <w:tcW w:w="1837" w:type="dxa"/>
            <w:noWrap/>
          </w:tcPr>
          <w:p w14:paraId="5F526748" w14:textId="7E8948B2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77511549" w14:textId="26A3608B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t a psychological intervention (music)</w:t>
            </w:r>
          </w:p>
        </w:tc>
        <w:tc>
          <w:tcPr>
            <w:tcW w:w="3266" w:type="dxa"/>
          </w:tcPr>
          <w:p w14:paraId="0EA7A01C" w14:textId="3EC142C5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20C4BB24" w14:textId="4A21E040" w:rsidTr="00C301D2">
        <w:trPr>
          <w:trHeight w:val="290"/>
        </w:trPr>
        <w:tc>
          <w:tcPr>
            <w:tcW w:w="995" w:type="dxa"/>
            <w:noWrap/>
          </w:tcPr>
          <w:p w14:paraId="36E7550E" w14:textId="177942E3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7</w:t>
            </w:r>
          </w:p>
        </w:tc>
        <w:tc>
          <w:tcPr>
            <w:tcW w:w="2402" w:type="dxa"/>
            <w:noWrap/>
          </w:tcPr>
          <w:p w14:paraId="63B6CF6D" w14:textId="07AFA92E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nielsoon</w:t>
            </w:r>
            <w:proofErr w:type="spellEnd"/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2016</w:t>
            </w:r>
          </w:p>
        </w:tc>
        <w:tc>
          <w:tcPr>
            <w:tcW w:w="1837" w:type="dxa"/>
            <w:noWrap/>
          </w:tcPr>
          <w:p w14:paraId="77408487" w14:textId="49758A5C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01291985" w14:textId="2A2AE3D6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ight therapy + CBT vs Light therapy. Inclined to exclude, no standalone psychological intervention tested</w:t>
            </w:r>
          </w:p>
        </w:tc>
        <w:tc>
          <w:tcPr>
            <w:tcW w:w="3266" w:type="dxa"/>
          </w:tcPr>
          <w:p w14:paraId="10A4DF67" w14:textId="172B6300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4B40B795" w14:textId="4CA41FC7" w:rsidTr="00C301D2">
        <w:trPr>
          <w:trHeight w:val="290"/>
        </w:trPr>
        <w:tc>
          <w:tcPr>
            <w:tcW w:w="995" w:type="dxa"/>
            <w:noWrap/>
          </w:tcPr>
          <w:p w14:paraId="364C13EB" w14:textId="1E6FE323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8</w:t>
            </w:r>
          </w:p>
        </w:tc>
        <w:tc>
          <w:tcPr>
            <w:tcW w:w="2402" w:type="dxa"/>
            <w:noWrap/>
          </w:tcPr>
          <w:p w14:paraId="1FA4FA6C" w14:textId="42867A42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nielsson 2018</w:t>
            </w:r>
          </w:p>
        </w:tc>
        <w:tc>
          <w:tcPr>
            <w:tcW w:w="1837" w:type="dxa"/>
            <w:noWrap/>
          </w:tcPr>
          <w:p w14:paraId="1727CD84" w14:textId="5146F6D7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6D03F0FB" w14:textId="5983F4DC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sed light therapy not a psychological intervention in DPSD sample</w:t>
            </w:r>
          </w:p>
        </w:tc>
        <w:tc>
          <w:tcPr>
            <w:tcW w:w="3266" w:type="dxa"/>
          </w:tcPr>
          <w:p w14:paraId="4F63F2F4" w14:textId="7681ABE5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0F3ABFE3" w14:textId="4F2D719B" w:rsidTr="00C301D2">
        <w:trPr>
          <w:trHeight w:val="290"/>
        </w:trPr>
        <w:tc>
          <w:tcPr>
            <w:tcW w:w="995" w:type="dxa"/>
            <w:noWrap/>
          </w:tcPr>
          <w:p w14:paraId="0CCFA646" w14:textId="78CFC4A4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9</w:t>
            </w:r>
          </w:p>
        </w:tc>
        <w:tc>
          <w:tcPr>
            <w:tcW w:w="2402" w:type="dxa"/>
            <w:noWrap/>
          </w:tcPr>
          <w:p w14:paraId="152A886D" w14:textId="084B833D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saki 2017</w:t>
            </w:r>
          </w:p>
        </w:tc>
        <w:tc>
          <w:tcPr>
            <w:tcW w:w="1837" w:type="dxa"/>
            <w:noWrap/>
          </w:tcPr>
          <w:p w14:paraId="1BC06B88" w14:textId="6A4B9E7F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3FEA0125" w14:textId="30A5ED63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t a psychological intervention</w:t>
            </w:r>
          </w:p>
        </w:tc>
        <w:tc>
          <w:tcPr>
            <w:tcW w:w="3266" w:type="dxa"/>
          </w:tcPr>
          <w:p w14:paraId="1D6C1F5A" w14:textId="67AC7988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659654A7" w14:textId="2E5A0C7A" w:rsidTr="00C301D2">
        <w:trPr>
          <w:trHeight w:val="290"/>
        </w:trPr>
        <w:tc>
          <w:tcPr>
            <w:tcW w:w="995" w:type="dxa"/>
            <w:noWrap/>
          </w:tcPr>
          <w:p w14:paraId="5BE019F7" w14:textId="0575610C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0</w:t>
            </w:r>
          </w:p>
        </w:tc>
        <w:tc>
          <w:tcPr>
            <w:tcW w:w="2402" w:type="dxa"/>
            <w:noWrap/>
          </w:tcPr>
          <w:p w14:paraId="3F5102E7" w14:textId="140FE88C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orquer 2007</w:t>
            </w:r>
          </w:p>
        </w:tc>
        <w:tc>
          <w:tcPr>
            <w:tcW w:w="1837" w:type="dxa"/>
            <w:noWrap/>
          </w:tcPr>
          <w:p w14:paraId="21E94085" w14:textId="7CA3F483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xclud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5448" w:type="dxa"/>
            <w:noWrap/>
          </w:tcPr>
          <w:p w14:paraId="0C5CF7AD" w14:textId="0EB53E7C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t a psychological intervention (white noise)</w:t>
            </w:r>
          </w:p>
        </w:tc>
        <w:tc>
          <w:tcPr>
            <w:tcW w:w="3266" w:type="dxa"/>
          </w:tcPr>
          <w:p w14:paraId="4F9D77DD" w14:textId="5EBF54A9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4E7C322C" w14:textId="4191695E" w:rsidTr="00C301D2">
        <w:trPr>
          <w:trHeight w:val="290"/>
        </w:trPr>
        <w:tc>
          <w:tcPr>
            <w:tcW w:w="995" w:type="dxa"/>
            <w:noWrap/>
          </w:tcPr>
          <w:p w14:paraId="533A7C55" w14:textId="66229A25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1</w:t>
            </w:r>
          </w:p>
        </w:tc>
        <w:tc>
          <w:tcPr>
            <w:tcW w:w="2402" w:type="dxa"/>
            <w:noWrap/>
          </w:tcPr>
          <w:p w14:paraId="05C0B7C7" w14:textId="3758BB51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szlo 2007</w:t>
            </w:r>
          </w:p>
        </w:tc>
        <w:tc>
          <w:tcPr>
            <w:tcW w:w="1837" w:type="dxa"/>
            <w:noWrap/>
          </w:tcPr>
          <w:p w14:paraId="4D56FA2D" w14:textId="5FB2EB24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1CC8629F" w14:textId="253075D7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usic intervention</w:t>
            </w:r>
          </w:p>
        </w:tc>
        <w:tc>
          <w:tcPr>
            <w:tcW w:w="3266" w:type="dxa"/>
          </w:tcPr>
          <w:p w14:paraId="0284222E" w14:textId="6D1FB3B4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2D725714" w14:textId="0025873C" w:rsidTr="00C301D2">
        <w:trPr>
          <w:trHeight w:val="290"/>
        </w:trPr>
        <w:tc>
          <w:tcPr>
            <w:tcW w:w="995" w:type="dxa"/>
            <w:noWrap/>
          </w:tcPr>
          <w:p w14:paraId="0D9D959C" w14:textId="53D431F4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2</w:t>
            </w:r>
          </w:p>
        </w:tc>
        <w:tc>
          <w:tcPr>
            <w:tcW w:w="2402" w:type="dxa"/>
            <w:noWrap/>
          </w:tcPr>
          <w:p w14:paraId="71812A0E" w14:textId="6EEDA64F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zic 2007</w:t>
            </w:r>
          </w:p>
        </w:tc>
        <w:tc>
          <w:tcPr>
            <w:tcW w:w="1837" w:type="dxa"/>
            <w:noWrap/>
          </w:tcPr>
          <w:p w14:paraId="0337579F" w14:textId="38BB727D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7D291E0A" w14:textId="06ABDFDD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usic intervention</w:t>
            </w:r>
          </w:p>
        </w:tc>
        <w:tc>
          <w:tcPr>
            <w:tcW w:w="3266" w:type="dxa"/>
          </w:tcPr>
          <w:p w14:paraId="3AC1C57D" w14:textId="743DF833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43530534" w14:textId="64910913" w:rsidTr="00C301D2">
        <w:trPr>
          <w:trHeight w:val="290"/>
        </w:trPr>
        <w:tc>
          <w:tcPr>
            <w:tcW w:w="995" w:type="dxa"/>
            <w:noWrap/>
          </w:tcPr>
          <w:p w14:paraId="168364F9" w14:textId="5AAD3A52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3</w:t>
            </w:r>
          </w:p>
        </w:tc>
        <w:tc>
          <w:tcPr>
            <w:tcW w:w="2402" w:type="dxa"/>
            <w:noWrap/>
          </w:tcPr>
          <w:p w14:paraId="49C55B9B" w14:textId="470B89CD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xtoby 2013</w:t>
            </w:r>
          </w:p>
        </w:tc>
        <w:tc>
          <w:tcPr>
            <w:tcW w:w="1837" w:type="dxa"/>
            <w:noWrap/>
          </w:tcPr>
          <w:p w14:paraId="33581729" w14:textId="20C21A69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557D4F2B" w14:textId="72CFA09F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usic intervention</w:t>
            </w:r>
          </w:p>
        </w:tc>
        <w:tc>
          <w:tcPr>
            <w:tcW w:w="3266" w:type="dxa"/>
          </w:tcPr>
          <w:p w14:paraId="2B16133E" w14:textId="0867A774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0237B5D5" w14:textId="2B287CBA" w:rsidTr="00C301D2">
        <w:trPr>
          <w:trHeight w:val="290"/>
        </w:trPr>
        <w:tc>
          <w:tcPr>
            <w:tcW w:w="995" w:type="dxa"/>
            <w:noWrap/>
          </w:tcPr>
          <w:p w14:paraId="62FB7AE6" w14:textId="0B0AEAA1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4</w:t>
            </w:r>
          </w:p>
        </w:tc>
        <w:tc>
          <w:tcPr>
            <w:tcW w:w="2402" w:type="dxa"/>
            <w:noWrap/>
          </w:tcPr>
          <w:p w14:paraId="64A6AFAE" w14:textId="3D0BFC46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xvig 2013</w:t>
            </w:r>
          </w:p>
        </w:tc>
        <w:tc>
          <w:tcPr>
            <w:tcW w:w="1837" w:type="dxa"/>
            <w:noWrap/>
          </w:tcPr>
          <w:p w14:paraId="69AE9627" w14:textId="18A82125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69C33E3E" w14:textId="344147A1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tervention not psychological (bright light and melatonin)</w:t>
            </w:r>
          </w:p>
        </w:tc>
        <w:tc>
          <w:tcPr>
            <w:tcW w:w="3266" w:type="dxa"/>
          </w:tcPr>
          <w:p w14:paraId="4B45C33C" w14:textId="0B8FC86A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37C5FDB9" w14:textId="12AA08C6" w:rsidTr="00C301D2">
        <w:trPr>
          <w:trHeight w:val="290"/>
        </w:trPr>
        <w:tc>
          <w:tcPr>
            <w:tcW w:w="995" w:type="dxa"/>
            <w:noWrap/>
          </w:tcPr>
          <w:p w14:paraId="2E474FAC" w14:textId="3EA2BD21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5</w:t>
            </w:r>
          </w:p>
        </w:tc>
        <w:tc>
          <w:tcPr>
            <w:tcW w:w="2402" w:type="dxa"/>
            <w:noWrap/>
          </w:tcPr>
          <w:p w14:paraId="00C8422C" w14:textId="23AC7795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ahan 2018</w:t>
            </w:r>
          </w:p>
        </w:tc>
        <w:tc>
          <w:tcPr>
            <w:tcW w:w="1837" w:type="dxa"/>
            <w:noWrap/>
          </w:tcPr>
          <w:p w14:paraId="1D9F3D72" w14:textId="40E4FDBC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0104FF62" w14:textId="4A821697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usic intervention, mixed methods analysis</w:t>
            </w:r>
          </w:p>
        </w:tc>
        <w:tc>
          <w:tcPr>
            <w:tcW w:w="3266" w:type="dxa"/>
          </w:tcPr>
          <w:p w14:paraId="201F52B9" w14:textId="2608319F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53763893" w14:textId="134E2F41" w:rsidTr="00C301D2">
        <w:trPr>
          <w:trHeight w:val="290"/>
        </w:trPr>
        <w:tc>
          <w:tcPr>
            <w:tcW w:w="995" w:type="dxa"/>
            <w:noWrap/>
          </w:tcPr>
          <w:p w14:paraId="41A37D5C" w14:textId="68A216E1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6</w:t>
            </w:r>
          </w:p>
        </w:tc>
        <w:tc>
          <w:tcPr>
            <w:tcW w:w="2402" w:type="dxa"/>
            <w:noWrap/>
          </w:tcPr>
          <w:p w14:paraId="380D0345" w14:textId="30B5E8C2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sai 2015</w:t>
            </w:r>
          </w:p>
        </w:tc>
        <w:tc>
          <w:tcPr>
            <w:tcW w:w="1837" w:type="dxa"/>
            <w:noWrap/>
          </w:tcPr>
          <w:p w14:paraId="66434787" w14:textId="53CD3644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3E1C019A" w14:textId="53CD6C3D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t a psychological intervention (paced breathing)</w:t>
            </w:r>
          </w:p>
        </w:tc>
        <w:tc>
          <w:tcPr>
            <w:tcW w:w="3266" w:type="dxa"/>
          </w:tcPr>
          <w:p w14:paraId="39777B53" w14:textId="2364738F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01E41E9B" w14:textId="5F07A8D4" w:rsidTr="00C301D2">
        <w:trPr>
          <w:trHeight w:val="290"/>
        </w:trPr>
        <w:tc>
          <w:tcPr>
            <w:tcW w:w="995" w:type="dxa"/>
            <w:noWrap/>
          </w:tcPr>
          <w:p w14:paraId="7965521D" w14:textId="226AD78A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7</w:t>
            </w:r>
          </w:p>
        </w:tc>
        <w:tc>
          <w:tcPr>
            <w:tcW w:w="2402" w:type="dxa"/>
            <w:noWrap/>
          </w:tcPr>
          <w:p w14:paraId="3F0C2642" w14:textId="3E1D2B2C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Zheng 2015</w:t>
            </w:r>
          </w:p>
        </w:tc>
        <w:tc>
          <w:tcPr>
            <w:tcW w:w="1837" w:type="dxa"/>
            <w:noWrap/>
          </w:tcPr>
          <w:p w14:paraId="50249867" w14:textId="78D681AD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26F78CDF" w14:textId="37EA31D7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CT testing Tai Chi. Not a psychological intervention, no sleep outcomes</w:t>
            </w:r>
          </w:p>
        </w:tc>
        <w:tc>
          <w:tcPr>
            <w:tcW w:w="3266" w:type="dxa"/>
          </w:tcPr>
          <w:p w14:paraId="43E4A5A8" w14:textId="5FB203C6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164F9C12" w14:textId="61BB92A2" w:rsidTr="00C301D2">
        <w:trPr>
          <w:trHeight w:val="290"/>
        </w:trPr>
        <w:tc>
          <w:tcPr>
            <w:tcW w:w="995" w:type="dxa"/>
            <w:noWrap/>
          </w:tcPr>
          <w:p w14:paraId="2776E0C0" w14:textId="3DFCD3AB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58</w:t>
            </w:r>
          </w:p>
        </w:tc>
        <w:tc>
          <w:tcPr>
            <w:tcW w:w="2402" w:type="dxa"/>
            <w:noWrap/>
          </w:tcPr>
          <w:p w14:paraId="1698E153" w14:textId="06E48C12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bramowitz 2008</w:t>
            </w:r>
          </w:p>
        </w:tc>
        <w:tc>
          <w:tcPr>
            <w:tcW w:w="1837" w:type="dxa"/>
            <w:noWrap/>
          </w:tcPr>
          <w:p w14:paraId="0208E0C8" w14:textId="42B603E3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29A411E7" w14:textId="2F75D0ED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TSD sample - not representative of the general population</w:t>
            </w:r>
          </w:p>
        </w:tc>
        <w:tc>
          <w:tcPr>
            <w:tcW w:w="3266" w:type="dxa"/>
          </w:tcPr>
          <w:p w14:paraId="73F52E96" w14:textId="4B47A011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647DE9BD" w14:textId="4ABA6358" w:rsidTr="00C301D2">
        <w:trPr>
          <w:trHeight w:val="290"/>
        </w:trPr>
        <w:tc>
          <w:tcPr>
            <w:tcW w:w="995" w:type="dxa"/>
            <w:noWrap/>
          </w:tcPr>
          <w:p w14:paraId="07231E28" w14:textId="6BC3ED8F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9</w:t>
            </w:r>
          </w:p>
        </w:tc>
        <w:tc>
          <w:tcPr>
            <w:tcW w:w="2402" w:type="dxa"/>
            <w:noWrap/>
          </w:tcPr>
          <w:p w14:paraId="6948A02C" w14:textId="73FD7042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rora 2007</w:t>
            </w:r>
          </w:p>
        </w:tc>
        <w:tc>
          <w:tcPr>
            <w:tcW w:w="1837" w:type="dxa"/>
            <w:noWrap/>
          </w:tcPr>
          <w:p w14:paraId="2235A84E" w14:textId="70464B14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7F867686" w14:textId="1234E523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dical interns not representative of the general population</w:t>
            </w:r>
          </w:p>
        </w:tc>
        <w:tc>
          <w:tcPr>
            <w:tcW w:w="3266" w:type="dxa"/>
          </w:tcPr>
          <w:p w14:paraId="6B81F32B" w14:textId="15D47D8D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61D4BD03" w14:textId="06B4F2D2" w:rsidTr="00C301D2">
        <w:trPr>
          <w:trHeight w:val="290"/>
        </w:trPr>
        <w:tc>
          <w:tcPr>
            <w:tcW w:w="995" w:type="dxa"/>
            <w:noWrap/>
          </w:tcPr>
          <w:p w14:paraId="4D7CE9A0" w14:textId="24EB20A1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0</w:t>
            </w:r>
          </w:p>
        </w:tc>
        <w:tc>
          <w:tcPr>
            <w:tcW w:w="2402" w:type="dxa"/>
            <w:noWrap/>
          </w:tcPr>
          <w:p w14:paraId="4C1B8387" w14:textId="51AD177A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lock 2010</w:t>
            </w:r>
          </w:p>
        </w:tc>
        <w:tc>
          <w:tcPr>
            <w:tcW w:w="1837" w:type="dxa"/>
            <w:noWrap/>
          </w:tcPr>
          <w:p w14:paraId="5691BB2B" w14:textId="5201EBC9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2FC63464" w14:textId="27F183D6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chizophrenic sample - not representative</w:t>
            </w:r>
          </w:p>
        </w:tc>
        <w:tc>
          <w:tcPr>
            <w:tcW w:w="3266" w:type="dxa"/>
          </w:tcPr>
          <w:p w14:paraId="66D4037B" w14:textId="13E147BE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5B6BD142" w14:textId="05225708" w:rsidTr="00C301D2">
        <w:trPr>
          <w:trHeight w:val="290"/>
        </w:trPr>
        <w:tc>
          <w:tcPr>
            <w:tcW w:w="995" w:type="dxa"/>
            <w:noWrap/>
          </w:tcPr>
          <w:p w14:paraId="39641061" w14:textId="64E0DCB7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1</w:t>
            </w:r>
          </w:p>
        </w:tc>
        <w:tc>
          <w:tcPr>
            <w:tcW w:w="2402" w:type="dxa"/>
            <w:noWrap/>
          </w:tcPr>
          <w:p w14:paraId="4ED52F7B" w14:textId="0A013E95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ia 2018</w:t>
            </w:r>
          </w:p>
        </w:tc>
        <w:tc>
          <w:tcPr>
            <w:tcW w:w="1837" w:type="dxa"/>
            <w:noWrap/>
          </w:tcPr>
          <w:p w14:paraId="638B5E25" w14:textId="7DAE83AF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74A790D2" w14:textId="34D7A041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mple not representative of the general population (athletes)</w:t>
            </w:r>
          </w:p>
        </w:tc>
        <w:tc>
          <w:tcPr>
            <w:tcW w:w="3266" w:type="dxa"/>
          </w:tcPr>
          <w:p w14:paraId="1171898D" w14:textId="4489FC5F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01C1ADB6" w14:textId="7DBD789D" w:rsidTr="00C301D2">
        <w:trPr>
          <w:trHeight w:val="290"/>
        </w:trPr>
        <w:tc>
          <w:tcPr>
            <w:tcW w:w="995" w:type="dxa"/>
            <w:noWrap/>
          </w:tcPr>
          <w:p w14:paraId="5247AC50" w14:textId="51F418F9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2</w:t>
            </w:r>
          </w:p>
        </w:tc>
        <w:tc>
          <w:tcPr>
            <w:tcW w:w="2402" w:type="dxa"/>
            <w:noWrap/>
          </w:tcPr>
          <w:p w14:paraId="22AA6303" w14:textId="5832D0F4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pstein 2013</w:t>
            </w:r>
          </w:p>
        </w:tc>
        <w:tc>
          <w:tcPr>
            <w:tcW w:w="1837" w:type="dxa"/>
            <w:noWrap/>
          </w:tcPr>
          <w:p w14:paraId="7DA53DC8" w14:textId="0DF80452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47401DBD" w14:textId="4743BB56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Veteran sample  </w:t>
            </w:r>
          </w:p>
        </w:tc>
        <w:tc>
          <w:tcPr>
            <w:tcW w:w="3266" w:type="dxa"/>
          </w:tcPr>
          <w:p w14:paraId="68C910ED" w14:textId="7CA392C3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70E0CAD1" w14:textId="27D9A911" w:rsidTr="00C301D2">
        <w:trPr>
          <w:trHeight w:val="290"/>
        </w:trPr>
        <w:tc>
          <w:tcPr>
            <w:tcW w:w="995" w:type="dxa"/>
            <w:noWrap/>
          </w:tcPr>
          <w:p w14:paraId="7E31CE9E" w14:textId="65200CF4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3</w:t>
            </w:r>
          </w:p>
        </w:tc>
        <w:tc>
          <w:tcPr>
            <w:tcW w:w="2402" w:type="dxa"/>
            <w:noWrap/>
          </w:tcPr>
          <w:p w14:paraId="57D089BF" w14:textId="3EF0FC18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illon 2015</w:t>
            </w:r>
          </w:p>
        </w:tc>
        <w:tc>
          <w:tcPr>
            <w:tcW w:w="1837" w:type="dxa"/>
            <w:noWrap/>
          </w:tcPr>
          <w:p w14:paraId="76414903" w14:textId="3759B006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419AF61F" w14:textId="3BF8B239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orderline - sample not representative (treatment seeking for smoking cessation - likely to differ on key characteristics to general population)</w:t>
            </w:r>
          </w:p>
        </w:tc>
        <w:tc>
          <w:tcPr>
            <w:tcW w:w="3266" w:type="dxa"/>
          </w:tcPr>
          <w:p w14:paraId="6437AB05" w14:textId="2A424345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54FB0333" w14:textId="65E18C18" w:rsidTr="00C301D2">
        <w:trPr>
          <w:trHeight w:val="290"/>
        </w:trPr>
        <w:tc>
          <w:tcPr>
            <w:tcW w:w="995" w:type="dxa"/>
            <w:noWrap/>
          </w:tcPr>
          <w:p w14:paraId="7AD19FAB" w14:textId="5524AABC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4</w:t>
            </w:r>
          </w:p>
        </w:tc>
        <w:tc>
          <w:tcPr>
            <w:tcW w:w="2402" w:type="dxa"/>
            <w:noWrap/>
          </w:tcPr>
          <w:p w14:paraId="56E76B1D" w14:textId="1DB4EACF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rk 2020</w:t>
            </w:r>
          </w:p>
        </w:tc>
        <w:tc>
          <w:tcPr>
            <w:tcW w:w="1837" w:type="dxa"/>
            <w:noWrap/>
          </w:tcPr>
          <w:p w14:paraId="07052B74" w14:textId="732FE0C8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6C60B48A" w14:textId="50338666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matised refugee sample</w:t>
            </w:r>
          </w:p>
        </w:tc>
        <w:tc>
          <w:tcPr>
            <w:tcW w:w="3266" w:type="dxa"/>
          </w:tcPr>
          <w:p w14:paraId="18C86E68" w14:textId="4B1B6E6E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1DA722E4" w14:textId="3D04A292" w:rsidTr="00C301D2">
        <w:trPr>
          <w:trHeight w:val="290"/>
        </w:trPr>
        <w:tc>
          <w:tcPr>
            <w:tcW w:w="995" w:type="dxa"/>
            <w:noWrap/>
          </w:tcPr>
          <w:p w14:paraId="3CB6991D" w14:textId="510BF9AE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5</w:t>
            </w:r>
          </w:p>
        </w:tc>
        <w:tc>
          <w:tcPr>
            <w:tcW w:w="2402" w:type="dxa"/>
            <w:noWrap/>
          </w:tcPr>
          <w:p w14:paraId="441CC25B" w14:textId="558182AD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andall 2019</w:t>
            </w:r>
          </w:p>
        </w:tc>
        <w:tc>
          <w:tcPr>
            <w:tcW w:w="1837" w:type="dxa"/>
            <w:noWrap/>
          </w:tcPr>
          <w:p w14:paraId="1E58E837" w14:textId="4379C2B4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53D14093" w14:textId="78ABC1B3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ison sample</w:t>
            </w:r>
          </w:p>
        </w:tc>
        <w:tc>
          <w:tcPr>
            <w:tcW w:w="3266" w:type="dxa"/>
          </w:tcPr>
          <w:p w14:paraId="75DD8644" w14:textId="76684CEC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1C72C317" w14:textId="7E25B453" w:rsidTr="00C301D2">
        <w:trPr>
          <w:trHeight w:val="290"/>
        </w:trPr>
        <w:tc>
          <w:tcPr>
            <w:tcW w:w="995" w:type="dxa"/>
            <w:noWrap/>
          </w:tcPr>
          <w:p w14:paraId="2FF2565A" w14:textId="7FF85A41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6</w:t>
            </w:r>
          </w:p>
        </w:tc>
        <w:tc>
          <w:tcPr>
            <w:tcW w:w="2402" w:type="dxa"/>
            <w:noWrap/>
          </w:tcPr>
          <w:p w14:paraId="7EE78625" w14:textId="6BEC47FA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mitherman 2016</w:t>
            </w:r>
          </w:p>
        </w:tc>
        <w:tc>
          <w:tcPr>
            <w:tcW w:w="1837" w:type="dxa"/>
            <w:noWrap/>
          </w:tcPr>
          <w:p w14:paraId="13123646" w14:textId="7EDDC029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3CB8E695" w14:textId="1C35DD62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n-representative sample of migraine sufferers</w:t>
            </w:r>
          </w:p>
        </w:tc>
        <w:tc>
          <w:tcPr>
            <w:tcW w:w="3266" w:type="dxa"/>
          </w:tcPr>
          <w:p w14:paraId="0783BE7B" w14:textId="1A5BE735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0E20EDB7" w14:textId="6FE3680F" w:rsidTr="00C301D2">
        <w:trPr>
          <w:trHeight w:val="290"/>
        </w:trPr>
        <w:tc>
          <w:tcPr>
            <w:tcW w:w="995" w:type="dxa"/>
            <w:noWrap/>
          </w:tcPr>
          <w:p w14:paraId="79B2FE7A" w14:textId="4A58546B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7</w:t>
            </w:r>
          </w:p>
        </w:tc>
        <w:tc>
          <w:tcPr>
            <w:tcW w:w="2402" w:type="dxa"/>
            <w:noWrap/>
          </w:tcPr>
          <w:p w14:paraId="62D98634" w14:textId="53AC5B7A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uletic 2016</w:t>
            </w:r>
          </w:p>
        </w:tc>
        <w:tc>
          <w:tcPr>
            <w:tcW w:w="1837" w:type="dxa"/>
            <w:noWrap/>
          </w:tcPr>
          <w:p w14:paraId="4DFE6AB5" w14:textId="577A190E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xclud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5448" w:type="dxa"/>
            <w:noWrap/>
          </w:tcPr>
          <w:p w14:paraId="34507839" w14:textId="6DBC835D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rticipants were current army service members</w:t>
            </w:r>
          </w:p>
        </w:tc>
        <w:tc>
          <w:tcPr>
            <w:tcW w:w="3266" w:type="dxa"/>
          </w:tcPr>
          <w:p w14:paraId="021BF287" w14:textId="52C19E44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5F6CD323" w14:textId="358F0191" w:rsidTr="00C301D2">
        <w:trPr>
          <w:trHeight w:val="290"/>
        </w:trPr>
        <w:tc>
          <w:tcPr>
            <w:tcW w:w="995" w:type="dxa"/>
            <w:noWrap/>
          </w:tcPr>
          <w:p w14:paraId="204C3224" w14:textId="7EDDEDCE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8</w:t>
            </w:r>
          </w:p>
        </w:tc>
        <w:tc>
          <w:tcPr>
            <w:tcW w:w="2402" w:type="dxa"/>
            <w:noWrap/>
          </w:tcPr>
          <w:p w14:paraId="262C4C72" w14:textId="01D13C0B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agley 2012</w:t>
            </w:r>
          </w:p>
        </w:tc>
        <w:tc>
          <w:tcPr>
            <w:tcW w:w="1837" w:type="dxa"/>
            <w:noWrap/>
          </w:tcPr>
          <w:p w14:paraId="0C7D8231" w14:textId="5D8988CB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45F83DEF" w14:textId="3BEE5B52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rticipants not representative of general population - psychiatric outpatients, also older</w:t>
            </w:r>
          </w:p>
        </w:tc>
        <w:tc>
          <w:tcPr>
            <w:tcW w:w="3266" w:type="dxa"/>
          </w:tcPr>
          <w:p w14:paraId="4A3BED81" w14:textId="68E17184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09D9C0D4" w14:textId="363E1B76" w:rsidTr="00C301D2">
        <w:trPr>
          <w:trHeight w:val="290"/>
        </w:trPr>
        <w:tc>
          <w:tcPr>
            <w:tcW w:w="995" w:type="dxa"/>
            <w:noWrap/>
          </w:tcPr>
          <w:p w14:paraId="6CECD355" w14:textId="424B00A9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9</w:t>
            </w:r>
          </w:p>
        </w:tc>
        <w:tc>
          <w:tcPr>
            <w:tcW w:w="2402" w:type="dxa"/>
            <w:noWrap/>
          </w:tcPr>
          <w:p w14:paraId="54745A1D" w14:textId="19F585DD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varez 1992</w:t>
            </w:r>
          </w:p>
        </w:tc>
        <w:tc>
          <w:tcPr>
            <w:tcW w:w="1837" w:type="dxa"/>
            <w:noWrap/>
          </w:tcPr>
          <w:p w14:paraId="0EB1FCA7" w14:textId="59F5B439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5D365EA5" w14:textId="280D818A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se series</w:t>
            </w:r>
          </w:p>
        </w:tc>
        <w:tc>
          <w:tcPr>
            <w:tcW w:w="3266" w:type="dxa"/>
          </w:tcPr>
          <w:p w14:paraId="07B04CFF" w14:textId="2BCCB47D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074ADCAB" w14:textId="2FB28D24" w:rsidTr="00C301D2">
        <w:trPr>
          <w:trHeight w:val="290"/>
        </w:trPr>
        <w:tc>
          <w:tcPr>
            <w:tcW w:w="995" w:type="dxa"/>
            <w:noWrap/>
          </w:tcPr>
          <w:p w14:paraId="01C7332D" w14:textId="0BADE931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0</w:t>
            </w:r>
          </w:p>
        </w:tc>
        <w:tc>
          <w:tcPr>
            <w:tcW w:w="2402" w:type="dxa"/>
            <w:noWrap/>
          </w:tcPr>
          <w:p w14:paraId="5202F4A0" w14:textId="177E55F2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sano 2015</w:t>
            </w:r>
          </w:p>
        </w:tc>
        <w:tc>
          <w:tcPr>
            <w:tcW w:w="1837" w:type="dxa"/>
            <w:noWrap/>
          </w:tcPr>
          <w:p w14:paraId="566F8F91" w14:textId="7211E87A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10E39EAC" w14:textId="78D64C21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 randomisation – quasi experimental design</w:t>
            </w:r>
          </w:p>
        </w:tc>
        <w:tc>
          <w:tcPr>
            <w:tcW w:w="3266" w:type="dxa"/>
          </w:tcPr>
          <w:p w14:paraId="6FDD6EC6" w14:textId="6734E996" w:rsidR="00045A78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57C673DD" w14:textId="5382F274" w:rsidTr="00C301D2">
        <w:trPr>
          <w:trHeight w:val="290"/>
        </w:trPr>
        <w:tc>
          <w:tcPr>
            <w:tcW w:w="995" w:type="dxa"/>
            <w:noWrap/>
          </w:tcPr>
          <w:p w14:paraId="5E0037BA" w14:textId="5386BA79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1</w:t>
            </w:r>
          </w:p>
        </w:tc>
        <w:tc>
          <w:tcPr>
            <w:tcW w:w="2402" w:type="dxa"/>
            <w:noWrap/>
          </w:tcPr>
          <w:p w14:paraId="4966CFD5" w14:textId="145D008B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orkovec 1973</w:t>
            </w:r>
          </w:p>
        </w:tc>
        <w:tc>
          <w:tcPr>
            <w:tcW w:w="1837" w:type="dxa"/>
            <w:noWrap/>
          </w:tcPr>
          <w:p w14:paraId="0840027D" w14:textId="53A7F233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xclud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5448" w:type="dxa"/>
            <w:noWrap/>
          </w:tcPr>
          <w:p w14:paraId="1AAC1C4D" w14:textId="605A4661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57B4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udy sample too small</w:t>
            </w:r>
          </w:p>
        </w:tc>
        <w:tc>
          <w:tcPr>
            <w:tcW w:w="3266" w:type="dxa"/>
          </w:tcPr>
          <w:p w14:paraId="619C1F89" w14:textId="73F218F3" w:rsidR="00045A78" w:rsidRPr="00F57B41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042C5C78" w14:textId="32242011" w:rsidTr="00C301D2">
        <w:trPr>
          <w:trHeight w:val="290"/>
        </w:trPr>
        <w:tc>
          <w:tcPr>
            <w:tcW w:w="995" w:type="dxa"/>
            <w:noWrap/>
          </w:tcPr>
          <w:p w14:paraId="7357C078" w14:textId="5FF6C638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2</w:t>
            </w:r>
          </w:p>
        </w:tc>
        <w:tc>
          <w:tcPr>
            <w:tcW w:w="2402" w:type="dxa"/>
            <w:noWrap/>
          </w:tcPr>
          <w:p w14:paraId="087FBDF9" w14:textId="7B72FD4E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orkovec 1975</w:t>
            </w:r>
          </w:p>
        </w:tc>
        <w:tc>
          <w:tcPr>
            <w:tcW w:w="1837" w:type="dxa"/>
            <w:noWrap/>
          </w:tcPr>
          <w:p w14:paraId="27A7AF08" w14:textId="2418E709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66F29ADF" w14:textId="0F00F2E0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57B4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udy sample too small</w:t>
            </w:r>
          </w:p>
        </w:tc>
        <w:tc>
          <w:tcPr>
            <w:tcW w:w="3266" w:type="dxa"/>
          </w:tcPr>
          <w:p w14:paraId="2EEEF409" w14:textId="29B40CFA" w:rsidR="00045A78" w:rsidRPr="00F57B41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4D4607DC" w14:textId="0B4C4905" w:rsidTr="00C301D2">
        <w:trPr>
          <w:trHeight w:val="290"/>
        </w:trPr>
        <w:tc>
          <w:tcPr>
            <w:tcW w:w="995" w:type="dxa"/>
            <w:noWrap/>
          </w:tcPr>
          <w:p w14:paraId="34E419F2" w14:textId="60B761A7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3</w:t>
            </w:r>
          </w:p>
        </w:tc>
        <w:tc>
          <w:tcPr>
            <w:tcW w:w="2402" w:type="dxa"/>
            <w:noWrap/>
          </w:tcPr>
          <w:p w14:paraId="2DC43527" w14:textId="4C4D06F4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orkovec 1976</w:t>
            </w:r>
          </w:p>
        </w:tc>
        <w:tc>
          <w:tcPr>
            <w:tcW w:w="1837" w:type="dxa"/>
            <w:noWrap/>
          </w:tcPr>
          <w:p w14:paraId="5B37E3A5" w14:textId="1BA7FA96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0A251FEA" w14:textId="62BB5B83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57B4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udy sample too small</w:t>
            </w:r>
          </w:p>
        </w:tc>
        <w:tc>
          <w:tcPr>
            <w:tcW w:w="3266" w:type="dxa"/>
          </w:tcPr>
          <w:p w14:paraId="0899EB68" w14:textId="7B629F78" w:rsidR="00045A78" w:rsidRPr="00F57B41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50F74155" w14:textId="3DB4CA31" w:rsidTr="00C301D2">
        <w:trPr>
          <w:trHeight w:val="290"/>
        </w:trPr>
        <w:tc>
          <w:tcPr>
            <w:tcW w:w="995" w:type="dxa"/>
            <w:noWrap/>
          </w:tcPr>
          <w:p w14:paraId="12A85113" w14:textId="4A0846E5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4</w:t>
            </w:r>
          </w:p>
        </w:tc>
        <w:tc>
          <w:tcPr>
            <w:tcW w:w="2402" w:type="dxa"/>
            <w:noWrap/>
          </w:tcPr>
          <w:p w14:paraId="5E3B0AAF" w14:textId="4F59196A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orkovec 1978</w:t>
            </w:r>
          </w:p>
        </w:tc>
        <w:tc>
          <w:tcPr>
            <w:tcW w:w="1837" w:type="dxa"/>
            <w:noWrap/>
          </w:tcPr>
          <w:p w14:paraId="1A15D20A" w14:textId="35A83CC1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522783C7" w14:textId="093838CD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57B4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udy sample too small</w:t>
            </w:r>
          </w:p>
        </w:tc>
        <w:tc>
          <w:tcPr>
            <w:tcW w:w="3266" w:type="dxa"/>
          </w:tcPr>
          <w:p w14:paraId="5BBD7D76" w14:textId="118CB7D5" w:rsidR="00045A78" w:rsidRPr="00F57B41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6117CDBA" w14:textId="4C2881C9" w:rsidTr="00C301D2">
        <w:trPr>
          <w:trHeight w:val="290"/>
        </w:trPr>
        <w:tc>
          <w:tcPr>
            <w:tcW w:w="995" w:type="dxa"/>
            <w:noWrap/>
          </w:tcPr>
          <w:p w14:paraId="38924421" w14:textId="74CD7666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5</w:t>
            </w:r>
          </w:p>
        </w:tc>
        <w:tc>
          <w:tcPr>
            <w:tcW w:w="2402" w:type="dxa"/>
            <w:noWrap/>
          </w:tcPr>
          <w:p w14:paraId="5E4C6F31" w14:textId="3DCB8F1E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orkovec 1979</w:t>
            </w:r>
          </w:p>
        </w:tc>
        <w:tc>
          <w:tcPr>
            <w:tcW w:w="1837" w:type="dxa"/>
            <w:noWrap/>
          </w:tcPr>
          <w:p w14:paraId="35529666" w14:textId="447820E7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3C609A9A" w14:textId="12087F94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udy sample too small</w:t>
            </w:r>
          </w:p>
        </w:tc>
        <w:tc>
          <w:tcPr>
            <w:tcW w:w="3266" w:type="dxa"/>
          </w:tcPr>
          <w:p w14:paraId="4907CE5E" w14:textId="5E7515F5" w:rsidR="00045A78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4426C1A2" w14:textId="2CECF49F" w:rsidTr="00C301D2">
        <w:trPr>
          <w:trHeight w:val="290"/>
        </w:trPr>
        <w:tc>
          <w:tcPr>
            <w:tcW w:w="995" w:type="dxa"/>
            <w:noWrap/>
          </w:tcPr>
          <w:p w14:paraId="693C32DB" w14:textId="154FAFFD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6</w:t>
            </w:r>
          </w:p>
        </w:tc>
        <w:tc>
          <w:tcPr>
            <w:tcW w:w="2402" w:type="dxa"/>
            <w:noWrap/>
          </w:tcPr>
          <w:p w14:paraId="4577F70A" w14:textId="1C094ED4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radley 2018</w:t>
            </w:r>
          </w:p>
        </w:tc>
        <w:tc>
          <w:tcPr>
            <w:tcW w:w="1837" w:type="dxa"/>
            <w:noWrap/>
          </w:tcPr>
          <w:p w14:paraId="264D21A9" w14:textId="56B319CA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781120DD" w14:textId="2A151143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se series</w:t>
            </w:r>
          </w:p>
        </w:tc>
        <w:tc>
          <w:tcPr>
            <w:tcW w:w="3266" w:type="dxa"/>
          </w:tcPr>
          <w:p w14:paraId="19714A69" w14:textId="4CD83EF4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067BEC2C" w14:textId="1A741025" w:rsidTr="00C301D2">
        <w:trPr>
          <w:trHeight w:val="290"/>
        </w:trPr>
        <w:tc>
          <w:tcPr>
            <w:tcW w:w="995" w:type="dxa"/>
            <w:noWrap/>
          </w:tcPr>
          <w:p w14:paraId="1DDF4DBA" w14:textId="1FAD01DB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7</w:t>
            </w:r>
          </w:p>
        </w:tc>
        <w:tc>
          <w:tcPr>
            <w:tcW w:w="2402" w:type="dxa"/>
            <w:noWrap/>
          </w:tcPr>
          <w:p w14:paraId="1AB5A54D" w14:textId="1EC149FB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rney 2006</w:t>
            </w:r>
          </w:p>
        </w:tc>
        <w:tc>
          <w:tcPr>
            <w:tcW w:w="1837" w:type="dxa"/>
            <w:noWrap/>
          </w:tcPr>
          <w:p w14:paraId="45932E73" w14:textId="5419B89E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3A69C373" w14:textId="46A38728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rticipant number too small</w:t>
            </w:r>
          </w:p>
        </w:tc>
        <w:tc>
          <w:tcPr>
            <w:tcW w:w="3266" w:type="dxa"/>
          </w:tcPr>
          <w:p w14:paraId="719C2000" w14:textId="1EF40683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1EDE3995" w14:textId="77FD68B9" w:rsidTr="00C301D2">
        <w:trPr>
          <w:trHeight w:val="290"/>
        </w:trPr>
        <w:tc>
          <w:tcPr>
            <w:tcW w:w="995" w:type="dxa"/>
            <w:noWrap/>
          </w:tcPr>
          <w:p w14:paraId="5B1FFBD8" w14:textId="16A2C585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8</w:t>
            </w:r>
          </w:p>
        </w:tc>
        <w:tc>
          <w:tcPr>
            <w:tcW w:w="2402" w:type="dxa"/>
            <w:noWrap/>
          </w:tcPr>
          <w:p w14:paraId="750D7F95" w14:textId="28E5303C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rrera 1980</w:t>
            </w:r>
          </w:p>
        </w:tc>
        <w:tc>
          <w:tcPr>
            <w:tcW w:w="1837" w:type="dxa"/>
            <w:noWrap/>
          </w:tcPr>
          <w:p w14:paraId="21E46979" w14:textId="338D94E1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52AF01A0" w14:textId="4DFFA54E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rticipant number too small</w:t>
            </w:r>
          </w:p>
        </w:tc>
        <w:tc>
          <w:tcPr>
            <w:tcW w:w="3266" w:type="dxa"/>
          </w:tcPr>
          <w:p w14:paraId="4FA771D3" w14:textId="12AA8A56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21D6C774" w14:textId="175D0A5E" w:rsidTr="00C301D2">
        <w:trPr>
          <w:trHeight w:val="290"/>
        </w:trPr>
        <w:tc>
          <w:tcPr>
            <w:tcW w:w="995" w:type="dxa"/>
            <w:noWrap/>
          </w:tcPr>
          <w:p w14:paraId="4E53D687" w14:textId="397FCF0D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9</w:t>
            </w:r>
          </w:p>
        </w:tc>
        <w:tc>
          <w:tcPr>
            <w:tcW w:w="2402" w:type="dxa"/>
            <w:noWrap/>
          </w:tcPr>
          <w:p w14:paraId="0159EB3D" w14:textId="2BAA4E8A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hu 2018</w:t>
            </w:r>
          </w:p>
        </w:tc>
        <w:tc>
          <w:tcPr>
            <w:tcW w:w="1837" w:type="dxa"/>
            <w:noWrap/>
          </w:tcPr>
          <w:p w14:paraId="71A22FBD" w14:textId="79DF8AF9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xclud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5448" w:type="dxa"/>
            <w:noWrap/>
          </w:tcPr>
          <w:p w14:paraId="760E68C8" w14:textId="26053326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 control group (both groups got the intervention, one with intervention + wearables)</w:t>
            </w:r>
          </w:p>
        </w:tc>
        <w:tc>
          <w:tcPr>
            <w:tcW w:w="3266" w:type="dxa"/>
          </w:tcPr>
          <w:p w14:paraId="676387DF" w14:textId="3389C84E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421DE7D0" w14:textId="17757252" w:rsidTr="00C301D2">
        <w:trPr>
          <w:trHeight w:val="290"/>
        </w:trPr>
        <w:tc>
          <w:tcPr>
            <w:tcW w:w="995" w:type="dxa"/>
            <w:noWrap/>
          </w:tcPr>
          <w:p w14:paraId="47AE7E4A" w14:textId="101A357A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0</w:t>
            </w:r>
          </w:p>
        </w:tc>
        <w:tc>
          <w:tcPr>
            <w:tcW w:w="2402" w:type="dxa"/>
            <w:noWrap/>
          </w:tcPr>
          <w:p w14:paraId="0C2FABDC" w14:textId="6D3AACE4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gdon</w:t>
            </w:r>
            <w:proofErr w:type="spellEnd"/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2011</w:t>
            </w:r>
          </w:p>
        </w:tc>
        <w:tc>
          <w:tcPr>
            <w:tcW w:w="1837" w:type="dxa"/>
            <w:noWrap/>
          </w:tcPr>
          <w:p w14:paraId="1BE0DBA2" w14:textId="51B8D829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1C569EFC" w14:textId="5FBD1C66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mpared three psych interventions delivered by email to college students</w:t>
            </w:r>
          </w:p>
        </w:tc>
        <w:tc>
          <w:tcPr>
            <w:tcW w:w="3266" w:type="dxa"/>
          </w:tcPr>
          <w:p w14:paraId="0FAF762E" w14:textId="47D6219E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7AEB9E15" w14:textId="0AA5B848" w:rsidTr="00C301D2">
        <w:trPr>
          <w:trHeight w:val="290"/>
        </w:trPr>
        <w:tc>
          <w:tcPr>
            <w:tcW w:w="995" w:type="dxa"/>
            <w:noWrap/>
          </w:tcPr>
          <w:p w14:paraId="1052EE3B" w14:textId="1712B368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81</w:t>
            </w:r>
          </w:p>
        </w:tc>
        <w:tc>
          <w:tcPr>
            <w:tcW w:w="2402" w:type="dxa"/>
            <w:noWrap/>
          </w:tcPr>
          <w:p w14:paraId="588A14D7" w14:textId="508EA25C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underburk 2015</w:t>
            </w:r>
          </w:p>
        </w:tc>
        <w:tc>
          <w:tcPr>
            <w:tcW w:w="1837" w:type="dxa"/>
            <w:noWrap/>
          </w:tcPr>
          <w:p w14:paraId="444E59EA" w14:textId="0D039479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0CDC4FBC" w14:textId="5542315A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ritten up as a retrospective case series</w:t>
            </w:r>
          </w:p>
        </w:tc>
        <w:tc>
          <w:tcPr>
            <w:tcW w:w="3266" w:type="dxa"/>
          </w:tcPr>
          <w:p w14:paraId="129B63A6" w14:textId="7CD47699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696E0575" w14:textId="23610DAF" w:rsidTr="00C301D2">
        <w:trPr>
          <w:trHeight w:val="290"/>
        </w:trPr>
        <w:tc>
          <w:tcPr>
            <w:tcW w:w="995" w:type="dxa"/>
            <w:noWrap/>
          </w:tcPr>
          <w:p w14:paraId="3C1C9413" w14:textId="200305E9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2</w:t>
            </w:r>
          </w:p>
        </w:tc>
        <w:tc>
          <w:tcPr>
            <w:tcW w:w="2402" w:type="dxa"/>
            <w:noWrap/>
          </w:tcPr>
          <w:p w14:paraId="2F696DE7" w14:textId="3E67A4BB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ershman 1974</w:t>
            </w:r>
          </w:p>
        </w:tc>
        <w:tc>
          <w:tcPr>
            <w:tcW w:w="1837" w:type="dxa"/>
            <w:noWrap/>
          </w:tcPr>
          <w:p w14:paraId="7AA9F7F4" w14:textId="21B5C61C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659A3EF4" w14:textId="42F3B305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d not include a control group, only a comparison intervention.</w:t>
            </w:r>
          </w:p>
        </w:tc>
        <w:tc>
          <w:tcPr>
            <w:tcW w:w="3266" w:type="dxa"/>
          </w:tcPr>
          <w:p w14:paraId="5D56B7F5" w14:textId="7DD6C15E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133118AF" w14:textId="678E8250" w:rsidTr="00C301D2">
        <w:trPr>
          <w:trHeight w:val="290"/>
        </w:trPr>
        <w:tc>
          <w:tcPr>
            <w:tcW w:w="995" w:type="dxa"/>
            <w:noWrap/>
          </w:tcPr>
          <w:p w14:paraId="3CD44C25" w14:textId="260CBC7C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3</w:t>
            </w:r>
          </w:p>
        </w:tc>
        <w:tc>
          <w:tcPr>
            <w:tcW w:w="2402" w:type="dxa"/>
            <w:noWrap/>
          </w:tcPr>
          <w:p w14:paraId="3779FDD6" w14:textId="0DB3CD38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oodie 2009</w:t>
            </w:r>
          </w:p>
        </w:tc>
        <w:tc>
          <w:tcPr>
            <w:tcW w:w="1837" w:type="dxa"/>
            <w:noWrap/>
          </w:tcPr>
          <w:p w14:paraId="5E0BBEC7" w14:textId="5946E0CB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03A2AF70" w14:textId="04F8AEA8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se series</w:t>
            </w:r>
          </w:p>
        </w:tc>
        <w:tc>
          <w:tcPr>
            <w:tcW w:w="3266" w:type="dxa"/>
          </w:tcPr>
          <w:p w14:paraId="612A2B80" w14:textId="32C521AB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0C33E7E1" w14:textId="6E6C4017" w:rsidTr="00C301D2">
        <w:trPr>
          <w:trHeight w:val="290"/>
        </w:trPr>
        <w:tc>
          <w:tcPr>
            <w:tcW w:w="995" w:type="dxa"/>
            <w:noWrap/>
          </w:tcPr>
          <w:p w14:paraId="5D8C9F81" w14:textId="29AB344C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4</w:t>
            </w:r>
          </w:p>
        </w:tc>
        <w:tc>
          <w:tcPr>
            <w:tcW w:w="2402" w:type="dxa"/>
            <w:noWrap/>
          </w:tcPr>
          <w:p w14:paraId="76CFFEF6" w14:textId="69DBFF42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aynes 1974</w:t>
            </w:r>
          </w:p>
        </w:tc>
        <w:tc>
          <w:tcPr>
            <w:tcW w:w="1837" w:type="dxa"/>
            <w:noWrap/>
          </w:tcPr>
          <w:p w14:paraId="2475212C" w14:textId="718CA3C2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3C866DED" w14:textId="5C0E49D2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udy numbers too s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ll</w:t>
            </w:r>
          </w:p>
        </w:tc>
        <w:tc>
          <w:tcPr>
            <w:tcW w:w="3266" w:type="dxa"/>
          </w:tcPr>
          <w:p w14:paraId="49E3B448" w14:textId="4FA973F6" w:rsidR="00045A78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41A548FF" w14:textId="336478D7" w:rsidTr="00C301D2">
        <w:trPr>
          <w:trHeight w:val="290"/>
        </w:trPr>
        <w:tc>
          <w:tcPr>
            <w:tcW w:w="995" w:type="dxa"/>
            <w:noWrap/>
          </w:tcPr>
          <w:p w14:paraId="3E5360DB" w14:textId="6F88C6F9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5</w:t>
            </w:r>
          </w:p>
        </w:tc>
        <w:tc>
          <w:tcPr>
            <w:tcW w:w="2402" w:type="dxa"/>
            <w:noWrap/>
          </w:tcPr>
          <w:p w14:paraId="1FB77B4A" w14:textId="4E44C8EF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ahn 1968</w:t>
            </w:r>
          </w:p>
        </w:tc>
        <w:tc>
          <w:tcPr>
            <w:tcW w:w="1837" w:type="dxa"/>
            <w:noWrap/>
          </w:tcPr>
          <w:p w14:paraId="5D019588" w14:textId="4DCDAD57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20D25F78" w14:textId="2742450E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ssentially a case series without standardised assessm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t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(but not explicitly stated)</w:t>
            </w:r>
          </w:p>
        </w:tc>
        <w:tc>
          <w:tcPr>
            <w:tcW w:w="3266" w:type="dxa"/>
          </w:tcPr>
          <w:p w14:paraId="307C9856" w14:textId="32D29237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06CEEAEF" w14:textId="10C9FDAE" w:rsidTr="00C301D2">
        <w:trPr>
          <w:trHeight w:val="290"/>
        </w:trPr>
        <w:tc>
          <w:tcPr>
            <w:tcW w:w="995" w:type="dxa"/>
            <w:noWrap/>
          </w:tcPr>
          <w:p w14:paraId="7CEE46A2" w14:textId="36A01C07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6</w:t>
            </w:r>
          </w:p>
        </w:tc>
        <w:tc>
          <w:tcPr>
            <w:tcW w:w="2402" w:type="dxa"/>
            <w:noWrap/>
          </w:tcPr>
          <w:p w14:paraId="5C18B98C" w14:textId="686F64F0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trov 2014</w:t>
            </w:r>
          </w:p>
        </w:tc>
        <w:tc>
          <w:tcPr>
            <w:tcW w:w="1837" w:type="dxa"/>
            <w:noWrap/>
          </w:tcPr>
          <w:p w14:paraId="3B932413" w14:textId="4B92E86D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</w:t>
            </w: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clude</w:t>
            </w:r>
          </w:p>
        </w:tc>
        <w:tc>
          <w:tcPr>
            <w:tcW w:w="5448" w:type="dxa"/>
            <w:noWrap/>
          </w:tcPr>
          <w:p w14:paraId="16DBBC2E" w14:textId="15BFB0B2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*Single group pre-post study testing a one-session behavioural intervention</w:t>
            </w:r>
          </w:p>
        </w:tc>
        <w:tc>
          <w:tcPr>
            <w:tcW w:w="3266" w:type="dxa"/>
          </w:tcPr>
          <w:p w14:paraId="3015B78E" w14:textId="53400665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570BFB05" w14:textId="20380F55" w:rsidTr="00C301D2">
        <w:trPr>
          <w:trHeight w:val="290"/>
        </w:trPr>
        <w:tc>
          <w:tcPr>
            <w:tcW w:w="995" w:type="dxa"/>
            <w:noWrap/>
          </w:tcPr>
          <w:p w14:paraId="4B178B78" w14:textId="7A665A03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7</w:t>
            </w:r>
          </w:p>
        </w:tc>
        <w:tc>
          <w:tcPr>
            <w:tcW w:w="2402" w:type="dxa"/>
            <w:noWrap/>
          </w:tcPr>
          <w:p w14:paraId="614E60B8" w14:textId="59ED4ABC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Zhao 2019</w:t>
            </w:r>
          </w:p>
        </w:tc>
        <w:tc>
          <w:tcPr>
            <w:tcW w:w="1837" w:type="dxa"/>
            <w:noWrap/>
          </w:tcPr>
          <w:p w14:paraId="16E162CA" w14:textId="3A2CB011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xclude</w:t>
            </w:r>
          </w:p>
        </w:tc>
        <w:tc>
          <w:tcPr>
            <w:tcW w:w="5448" w:type="dxa"/>
            <w:noWrap/>
          </w:tcPr>
          <w:p w14:paraId="5F97A118" w14:textId="5EC7EFCC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itness intervention</w:t>
            </w:r>
          </w:p>
        </w:tc>
        <w:tc>
          <w:tcPr>
            <w:tcW w:w="3266" w:type="dxa"/>
          </w:tcPr>
          <w:p w14:paraId="21B0E322" w14:textId="5A42364B" w:rsidR="00045A78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045A78" w:rsidRPr="00FE3365" w14:paraId="2063491C" w14:textId="4E5CD3C5" w:rsidTr="00C301D2">
        <w:trPr>
          <w:trHeight w:val="290"/>
        </w:trPr>
        <w:tc>
          <w:tcPr>
            <w:tcW w:w="995" w:type="dxa"/>
            <w:noWrap/>
          </w:tcPr>
          <w:p w14:paraId="01A9DED7" w14:textId="40347079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8</w:t>
            </w:r>
          </w:p>
        </w:tc>
        <w:tc>
          <w:tcPr>
            <w:tcW w:w="2402" w:type="dxa"/>
            <w:noWrap/>
          </w:tcPr>
          <w:p w14:paraId="6CD6806C" w14:textId="298F267C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Zeng 2015</w:t>
            </w:r>
          </w:p>
        </w:tc>
        <w:tc>
          <w:tcPr>
            <w:tcW w:w="1837" w:type="dxa"/>
            <w:noWrap/>
          </w:tcPr>
          <w:p w14:paraId="7C09906A" w14:textId="67A6C601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xclude</w:t>
            </w:r>
          </w:p>
        </w:tc>
        <w:tc>
          <w:tcPr>
            <w:tcW w:w="5448" w:type="dxa"/>
            <w:noWrap/>
          </w:tcPr>
          <w:p w14:paraId="15F62E84" w14:textId="2DE26F41" w:rsidR="00045A78" w:rsidRPr="00FE3365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ai chi intervention</w:t>
            </w:r>
          </w:p>
        </w:tc>
        <w:tc>
          <w:tcPr>
            <w:tcW w:w="3266" w:type="dxa"/>
          </w:tcPr>
          <w:p w14:paraId="5A3502F5" w14:textId="3929C0C6" w:rsidR="00045A78" w:rsidRDefault="00045A78" w:rsidP="00045A78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266A">
              <w:t>NA</w:t>
            </w:r>
          </w:p>
        </w:tc>
      </w:tr>
      <w:tr w:rsidR="003F5199" w:rsidRPr="00FE3365" w14:paraId="167C165B" w14:textId="1639324F" w:rsidTr="00C301D2">
        <w:trPr>
          <w:trHeight w:val="290"/>
        </w:trPr>
        <w:tc>
          <w:tcPr>
            <w:tcW w:w="995" w:type="dxa"/>
            <w:noWrap/>
          </w:tcPr>
          <w:p w14:paraId="1BF871C5" w14:textId="4025904A" w:rsidR="003F5199" w:rsidRPr="00FE3365" w:rsidRDefault="003F5199" w:rsidP="003F5199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9</w:t>
            </w:r>
          </w:p>
        </w:tc>
        <w:tc>
          <w:tcPr>
            <w:tcW w:w="2402" w:type="dxa"/>
            <w:noWrap/>
          </w:tcPr>
          <w:p w14:paraId="253147B1" w14:textId="302D40F1" w:rsidR="003F5199" w:rsidRPr="00FE3365" w:rsidRDefault="003F5199" w:rsidP="003F5199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t>Mirabito et al 2022</w:t>
            </w:r>
          </w:p>
        </w:tc>
        <w:tc>
          <w:tcPr>
            <w:tcW w:w="1837" w:type="dxa"/>
            <w:noWrap/>
          </w:tcPr>
          <w:p w14:paraId="6E9822D2" w14:textId="532121A9" w:rsidR="003F5199" w:rsidRPr="00FE3365" w:rsidRDefault="003F5199" w:rsidP="003F5199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t>Include</w:t>
            </w:r>
          </w:p>
        </w:tc>
        <w:tc>
          <w:tcPr>
            <w:tcW w:w="5448" w:type="dxa"/>
            <w:noWrap/>
          </w:tcPr>
          <w:p w14:paraId="5D7CC41B" w14:textId="4D83857C" w:rsidR="003F5199" w:rsidRPr="00FE3365" w:rsidRDefault="003F5199" w:rsidP="003F5199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266" w:type="dxa"/>
          </w:tcPr>
          <w:p w14:paraId="2B4BAEA2" w14:textId="193F812B" w:rsidR="003F5199" w:rsidRPr="00FE3365" w:rsidRDefault="003F5199" w:rsidP="003F5199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11D8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vember 2023 (MT checked by AWS/JN)</w:t>
            </w:r>
          </w:p>
        </w:tc>
      </w:tr>
      <w:tr w:rsidR="003F5199" w:rsidRPr="00FE3365" w14:paraId="74561BCC" w14:textId="7C72B979" w:rsidTr="00C301D2">
        <w:trPr>
          <w:trHeight w:val="290"/>
        </w:trPr>
        <w:tc>
          <w:tcPr>
            <w:tcW w:w="995" w:type="dxa"/>
            <w:noWrap/>
          </w:tcPr>
          <w:p w14:paraId="31724CAB" w14:textId="0723C395" w:rsidR="003F5199" w:rsidRPr="00FE3365" w:rsidRDefault="003F5199" w:rsidP="003F5199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0</w:t>
            </w:r>
          </w:p>
        </w:tc>
        <w:tc>
          <w:tcPr>
            <w:tcW w:w="2402" w:type="dxa"/>
            <w:noWrap/>
          </w:tcPr>
          <w:p w14:paraId="08F40B06" w14:textId="39152E81" w:rsidR="003F5199" w:rsidRPr="00FE3365" w:rsidRDefault="003F5199" w:rsidP="003F5199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t>Pickett et al 2022</w:t>
            </w:r>
          </w:p>
        </w:tc>
        <w:tc>
          <w:tcPr>
            <w:tcW w:w="1837" w:type="dxa"/>
            <w:noWrap/>
          </w:tcPr>
          <w:p w14:paraId="1557A2EC" w14:textId="7CA5EA18" w:rsidR="003F5199" w:rsidRPr="00FE3365" w:rsidRDefault="003F5199" w:rsidP="003F5199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t>Include</w:t>
            </w:r>
          </w:p>
        </w:tc>
        <w:tc>
          <w:tcPr>
            <w:tcW w:w="5448" w:type="dxa"/>
            <w:noWrap/>
          </w:tcPr>
          <w:p w14:paraId="5E1204FC" w14:textId="49A4B4F2" w:rsidR="003F5199" w:rsidRPr="00FE3365" w:rsidRDefault="003F5199" w:rsidP="003F5199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266" w:type="dxa"/>
          </w:tcPr>
          <w:p w14:paraId="58424121" w14:textId="344B022C" w:rsidR="003F5199" w:rsidRPr="00FE3365" w:rsidRDefault="003F5199" w:rsidP="003F5199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11D8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vember 2023 (MT checked by AWS/JN)</w:t>
            </w:r>
          </w:p>
        </w:tc>
      </w:tr>
      <w:tr w:rsidR="003F5199" w:rsidRPr="00FE3365" w14:paraId="0CEB743F" w14:textId="4AFE45AE" w:rsidTr="00C301D2">
        <w:trPr>
          <w:trHeight w:val="290"/>
        </w:trPr>
        <w:tc>
          <w:tcPr>
            <w:tcW w:w="995" w:type="dxa"/>
            <w:noWrap/>
          </w:tcPr>
          <w:p w14:paraId="267562AA" w14:textId="2BDE105B" w:rsidR="003F5199" w:rsidRPr="00FE3365" w:rsidRDefault="003F5199" w:rsidP="003F5199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1</w:t>
            </w:r>
          </w:p>
        </w:tc>
        <w:tc>
          <w:tcPr>
            <w:tcW w:w="2402" w:type="dxa"/>
            <w:noWrap/>
          </w:tcPr>
          <w:p w14:paraId="0056C97C" w14:textId="041295C1" w:rsidR="003F5199" w:rsidRPr="00FE3365" w:rsidRDefault="003F5199" w:rsidP="003F5199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t>Wu et al 2023</w:t>
            </w:r>
          </w:p>
        </w:tc>
        <w:tc>
          <w:tcPr>
            <w:tcW w:w="1837" w:type="dxa"/>
            <w:noWrap/>
          </w:tcPr>
          <w:p w14:paraId="1C7C5697" w14:textId="5807CA7A" w:rsidR="003F5199" w:rsidRPr="00FE3365" w:rsidRDefault="003F5199" w:rsidP="003F5199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t>Include</w:t>
            </w:r>
          </w:p>
        </w:tc>
        <w:tc>
          <w:tcPr>
            <w:tcW w:w="5448" w:type="dxa"/>
            <w:noWrap/>
          </w:tcPr>
          <w:p w14:paraId="6912AFB4" w14:textId="6E9BFFA4" w:rsidR="003F5199" w:rsidRPr="00FE3365" w:rsidRDefault="003F5199" w:rsidP="003F5199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266" w:type="dxa"/>
          </w:tcPr>
          <w:p w14:paraId="17C3FB5B" w14:textId="3C9F2AA0" w:rsidR="003F5199" w:rsidRPr="00FE3365" w:rsidRDefault="003F5199" w:rsidP="003F5199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11D8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vember 2023 (MT checked by AWS/JN)</w:t>
            </w:r>
          </w:p>
        </w:tc>
      </w:tr>
      <w:tr w:rsidR="00C301D2" w:rsidRPr="00FE3365" w14:paraId="0C29CD49" w14:textId="7577128D" w:rsidTr="00C301D2">
        <w:trPr>
          <w:trHeight w:val="290"/>
        </w:trPr>
        <w:tc>
          <w:tcPr>
            <w:tcW w:w="995" w:type="dxa"/>
            <w:noWrap/>
          </w:tcPr>
          <w:p w14:paraId="3FD73EEC" w14:textId="35B7385A" w:rsidR="00C301D2" w:rsidRPr="00FE3365" w:rsidRDefault="00C301D2" w:rsidP="00936242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2</w:t>
            </w:r>
          </w:p>
        </w:tc>
        <w:tc>
          <w:tcPr>
            <w:tcW w:w="2402" w:type="dxa"/>
            <w:noWrap/>
          </w:tcPr>
          <w:p w14:paraId="3F95B9C1" w14:textId="3DEFA175" w:rsidR="00C301D2" w:rsidRPr="00FE3365" w:rsidRDefault="00C301D2" w:rsidP="00936242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t>Okajima 2022</w:t>
            </w:r>
          </w:p>
        </w:tc>
        <w:tc>
          <w:tcPr>
            <w:tcW w:w="1837" w:type="dxa"/>
            <w:noWrap/>
          </w:tcPr>
          <w:p w14:paraId="6E03E8AB" w14:textId="2D11D800" w:rsidR="00C301D2" w:rsidRPr="00FE3365" w:rsidRDefault="00C301D2" w:rsidP="00936242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t>Include</w:t>
            </w:r>
          </w:p>
        </w:tc>
        <w:tc>
          <w:tcPr>
            <w:tcW w:w="5448" w:type="dxa"/>
            <w:noWrap/>
          </w:tcPr>
          <w:p w14:paraId="2701D3DF" w14:textId="1C4C2C3F" w:rsidR="00C301D2" w:rsidRPr="00FE3365" w:rsidRDefault="00C301D2" w:rsidP="00936242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266" w:type="dxa"/>
          </w:tcPr>
          <w:p w14:paraId="740FA906" w14:textId="622BCAB8" w:rsidR="00C301D2" w:rsidRPr="00FE3365" w:rsidRDefault="00A5643D" w:rsidP="00936242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vember 2023 (MT checked by AWS</w:t>
            </w:r>
            <w:r w:rsidR="003B248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/JN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)</w:t>
            </w:r>
          </w:p>
        </w:tc>
      </w:tr>
      <w:tr w:rsidR="00C301D2" w:rsidRPr="00FE3365" w14:paraId="2E90C400" w14:textId="43FF0000" w:rsidTr="00C301D2">
        <w:trPr>
          <w:trHeight w:val="290"/>
        </w:trPr>
        <w:tc>
          <w:tcPr>
            <w:tcW w:w="995" w:type="dxa"/>
            <w:noWrap/>
          </w:tcPr>
          <w:p w14:paraId="3AB510A2" w14:textId="12F4DA13" w:rsidR="00C301D2" w:rsidRPr="00FE3365" w:rsidRDefault="00C301D2" w:rsidP="00936242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3</w:t>
            </w:r>
          </w:p>
        </w:tc>
        <w:tc>
          <w:tcPr>
            <w:tcW w:w="2402" w:type="dxa"/>
            <w:noWrap/>
          </w:tcPr>
          <w:p w14:paraId="4F4BE9A6" w14:textId="20985151" w:rsidR="00C301D2" w:rsidRPr="00FE3365" w:rsidRDefault="00C301D2" w:rsidP="00936242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t>Gallo 2023</w:t>
            </w:r>
          </w:p>
        </w:tc>
        <w:tc>
          <w:tcPr>
            <w:tcW w:w="1837" w:type="dxa"/>
            <w:noWrap/>
          </w:tcPr>
          <w:p w14:paraId="2E4F5421" w14:textId="0E7457B0" w:rsidR="00C301D2" w:rsidRPr="00FE3365" w:rsidRDefault="00C301D2" w:rsidP="00936242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t>Include</w:t>
            </w:r>
          </w:p>
        </w:tc>
        <w:tc>
          <w:tcPr>
            <w:tcW w:w="5448" w:type="dxa"/>
            <w:noWrap/>
          </w:tcPr>
          <w:p w14:paraId="345B5320" w14:textId="4EBE8C05" w:rsidR="00C301D2" w:rsidRPr="00FE3365" w:rsidRDefault="00C301D2" w:rsidP="00936242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266" w:type="dxa"/>
          </w:tcPr>
          <w:p w14:paraId="28AFEBF9" w14:textId="0CEAB627" w:rsidR="00C301D2" w:rsidRPr="00FE3365" w:rsidRDefault="00FE635E" w:rsidP="00936242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ptember 2024 (MT checked by SL)</w:t>
            </w:r>
          </w:p>
        </w:tc>
      </w:tr>
      <w:tr w:rsidR="00C301D2" w:rsidRPr="00FE3365" w14:paraId="0DC1930C" w14:textId="422545F2" w:rsidTr="00C301D2">
        <w:trPr>
          <w:trHeight w:val="290"/>
        </w:trPr>
        <w:tc>
          <w:tcPr>
            <w:tcW w:w="995" w:type="dxa"/>
            <w:noWrap/>
          </w:tcPr>
          <w:p w14:paraId="02BBF185" w14:textId="0F9174AF" w:rsidR="00C301D2" w:rsidRPr="00FE3365" w:rsidRDefault="00C301D2" w:rsidP="00936242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4</w:t>
            </w:r>
          </w:p>
        </w:tc>
        <w:tc>
          <w:tcPr>
            <w:tcW w:w="2402" w:type="dxa"/>
            <w:noWrap/>
          </w:tcPr>
          <w:p w14:paraId="7F2D33A9" w14:textId="2054A473" w:rsidR="00C301D2" w:rsidRPr="00FE3365" w:rsidRDefault="00C301D2" w:rsidP="00936242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t>Denis 2020</w:t>
            </w:r>
          </w:p>
        </w:tc>
        <w:tc>
          <w:tcPr>
            <w:tcW w:w="1837" w:type="dxa"/>
            <w:noWrap/>
          </w:tcPr>
          <w:p w14:paraId="0423CB05" w14:textId="6A359B61" w:rsidR="00C301D2" w:rsidRPr="00FE3365" w:rsidRDefault="00C301D2" w:rsidP="00936242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t>Include</w:t>
            </w:r>
          </w:p>
        </w:tc>
        <w:tc>
          <w:tcPr>
            <w:tcW w:w="5448" w:type="dxa"/>
            <w:noWrap/>
          </w:tcPr>
          <w:p w14:paraId="6C302327" w14:textId="7F0E6910" w:rsidR="00C301D2" w:rsidRPr="00FE3365" w:rsidRDefault="00C301D2" w:rsidP="00936242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266" w:type="dxa"/>
          </w:tcPr>
          <w:p w14:paraId="2AF91F65" w14:textId="73C8969C" w:rsidR="00C301D2" w:rsidRPr="00FE3365" w:rsidRDefault="00FE635E" w:rsidP="00936242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ptember 2024 (MT checked by SL)</w:t>
            </w:r>
          </w:p>
        </w:tc>
      </w:tr>
      <w:tr w:rsidR="00863C80" w:rsidRPr="00FE3365" w14:paraId="2BFF223E" w14:textId="4A88B3CD" w:rsidTr="00C301D2">
        <w:trPr>
          <w:trHeight w:val="290"/>
        </w:trPr>
        <w:tc>
          <w:tcPr>
            <w:tcW w:w="995" w:type="dxa"/>
            <w:noWrap/>
          </w:tcPr>
          <w:p w14:paraId="5632DAD8" w14:textId="68A8E0D7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5</w:t>
            </w:r>
          </w:p>
        </w:tc>
        <w:tc>
          <w:tcPr>
            <w:tcW w:w="2402" w:type="dxa"/>
            <w:noWrap/>
          </w:tcPr>
          <w:p w14:paraId="7802861A" w14:textId="2596BCA5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arber 2016</w:t>
            </w:r>
          </w:p>
        </w:tc>
        <w:tc>
          <w:tcPr>
            <w:tcW w:w="1837" w:type="dxa"/>
            <w:noWrap/>
          </w:tcPr>
          <w:p w14:paraId="13DF9A65" w14:textId="22CFC8B4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clude</w:t>
            </w:r>
          </w:p>
        </w:tc>
        <w:tc>
          <w:tcPr>
            <w:tcW w:w="5448" w:type="dxa"/>
            <w:noWrap/>
          </w:tcPr>
          <w:p w14:paraId="0432CD6B" w14:textId="66E1956E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266" w:type="dxa"/>
          </w:tcPr>
          <w:p w14:paraId="7966AA9E" w14:textId="7B72BCC7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360A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vember 2020 (MT checked by AWS</w:t>
            </w:r>
            <w:r w:rsidR="003B248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/JN</w:t>
            </w:r>
            <w:r w:rsidRPr="008360A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)</w:t>
            </w:r>
          </w:p>
        </w:tc>
      </w:tr>
      <w:tr w:rsidR="00863C80" w:rsidRPr="00FE3365" w14:paraId="1DFEC2FC" w14:textId="73C3F8F2" w:rsidTr="00C301D2">
        <w:trPr>
          <w:trHeight w:val="290"/>
        </w:trPr>
        <w:tc>
          <w:tcPr>
            <w:tcW w:w="995" w:type="dxa"/>
            <w:noWrap/>
          </w:tcPr>
          <w:p w14:paraId="75D169FB" w14:textId="266CD2CF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6</w:t>
            </w:r>
          </w:p>
        </w:tc>
        <w:tc>
          <w:tcPr>
            <w:tcW w:w="2402" w:type="dxa"/>
            <w:noWrap/>
          </w:tcPr>
          <w:p w14:paraId="7DDBAAA1" w14:textId="1853752A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reeman 2017</w:t>
            </w:r>
          </w:p>
        </w:tc>
        <w:tc>
          <w:tcPr>
            <w:tcW w:w="1837" w:type="dxa"/>
            <w:noWrap/>
          </w:tcPr>
          <w:p w14:paraId="6F2DEAC8" w14:textId="54C28294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clude</w:t>
            </w:r>
          </w:p>
        </w:tc>
        <w:tc>
          <w:tcPr>
            <w:tcW w:w="5448" w:type="dxa"/>
            <w:noWrap/>
          </w:tcPr>
          <w:p w14:paraId="4F94E414" w14:textId="772E784C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266" w:type="dxa"/>
          </w:tcPr>
          <w:p w14:paraId="40324903" w14:textId="424AE81C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360A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vember 2020 (MT checked by AWS</w:t>
            </w:r>
            <w:r w:rsidR="003B248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/JN</w:t>
            </w:r>
            <w:r w:rsidRPr="008360A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)</w:t>
            </w:r>
          </w:p>
        </w:tc>
      </w:tr>
      <w:tr w:rsidR="00863C80" w:rsidRPr="00FE3365" w14:paraId="41405BAF" w14:textId="7AD6947A" w:rsidTr="00C301D2">
        <w:trPr>
          <w:trHeight w:val="290"/>
        </w:trPr>
        <w:tc>
          <w:tcPr>
            <w:tcW w:w="995" w:type="dxa"/>
            <w:noWrap/>
          </w:tcPr>
          <w:p w14:paraId="518B10B7" w14:textId="2CE6BE11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7</w:t>
            </w:r>
          </w:p>
        </w:tc>
        <w:tc>
          <w:tcPr>
            <w:tcW w:w="2402" w:type="dxa"/>
            <w:noWrap/>
          </w:tcPr>
          <w:p w14:paraId="5F0D2E25" w14:textId="45185C0E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ucito 2017</w:t>
            </w:r>
          </w:p>
        </w:tc>
        <w:tc>
          <w:tcPr>
            <w:tcW w:w="1837" w:type="dxa"/>
            <w:noWrap/>
          </w:tcPr>
          <w:p w14:paraId="17B03057" w14:textId="52905B54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clude</w:t>
            </w:r>
          </w:p>
        </w:tc>
        <w:tc>
          <w:tcPr>
            <w:tcW w:w="5448" w:type="dxa"/>
            <w:noWrap/>
          </w:tcPr>
          <w:p w14:paraId="5D3B267C" w14:textId="4CC9E58F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266" w:type="dxa"/>
          </w:tcPr>
          <w:p w14:paraId="150B0E19" w14:textId="23A3D11D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360A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vember 2020 (MT checked by AWS</w:t>
            </w:r>
            <w:r w:rsidR="003B248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/JN</w:t>
            </w:r>
            <w:r w:rsidRPr="008360A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)</w:t>
            </w:r>
          </w:p>
        </w:tc>
      </w:tr>
      <w:tr w:rsidR="00863C80" w:rsidRPr="00FE3365" w14:paraId="340271B5" w14:textId="40E1BE7A" w:rsidTr="00C301D2">
        <w:trPr>
          <w:trHeight w:val="290"/>
        </w:trPr>
        <w:tc>
          <w:tcPr>
            <w:tcW w:w="995" w:type="dxa"/>
            <w:noWrap/>
          </w:tcPr>
          <w:p w14:paraId="5D0A0CFB" w14:textId="12F90CA2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8</w:t>
            </w:r>
          </w:p>
        </w:tc>
        <w:tc>
          <w:tcPr>
            <w:tcW w:w="2402" w:type="dxa"/>
            <w:noWrap/>
          </w:tcPr>
          <w:p w14:paraId="65A0F32A" w14:textId="070C81FB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ao 2014</w:t>
            </w:r>
          </w:p>
        </w:tc>
        <w:tc>
          <w:tcPr>
            <w:tcW w:w="1837" w:type="dxa"/>
            <w:noWrap/>
          </w:tcPr>
          <w:p w14:paraId="6A9D875E" w14:textId="05E33335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clude</w:t>
            </w:r>
          </w:p>
        </w:tc>
        <w:tc>
          <w:tcPr>
            <w:tcW w:w="5448" w:type="dxa"/>
            <w:noWrap/>
          </w:tcPr>
          <w:p w14:paraId="385F1DAE" w14:textId="787872CA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266" w:type="dxa"/>
          </w:tcPr>
          <w:p w14:paraId="2F551CD9" w14:textId="2F049BC6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360A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vember 2020 (MT checked by AWS)</w:t>
            </w:r>
          </w:p>
        </w:tc>
      </w:tr>
      <w:tr w:rsidR="00863C80" w:rsidRPr="00FE3365" w14:paraId="74FFA28A" w14:textId="5DFEBDEE" w:rsidTr="00C301D2">
        <w:trPr>
          <w:trHeight w:val="290"/>
        </w:trPr>
        <w:tc>
          <w:tcPr>
            <w:tcW w:w="995" w:type="dxa"/>
            <w:noWrap/>
          </w:tcPr>
          <w:p w14:paraId="5CD0E9E5" w14:textId="2CD99CE1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99</w:t>
            </w:r>
          </w:p>
        </w:tc>
        <w:tc>
          <w:tcPr>
            <w:tcW w:w="2402" w:type="dxa"/>
            <w:noWrap/>
          </w:tcPr>
          <w:p w14:paraId="55A9D86C" w14:textId="7830347E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ellis 2013</w:t>
            </w:r>
          </w:p>
        </w:tc>
        <w:tc>
          <w:tcPr>
            <w:tcW w:w="1837" w:type="dxa"/>
            <w:noWrap/>
          </w:tcPr>
          <w:p w14:paraId="6FE08617" w14:textId="6C5AC779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clude</w:t>
            </w:r>
          </w:p>
        </w:tc>
        <w:tc>
          <w:tcPr>
            <w:tcW w:w="5448" w:type="dxa"/>
            <w:noWrap/>
          </w:tcPr>
          <w:p w14:paraId="13851EEA" w14:textId="3FD8B967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266" w:type="dxa"/>
          </w:tcPr>
          <w:p w14:paraId="10C94E32" w14:textId="490E3B93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A698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vember 2020 (MT checked by AWS</w:t>
            </w:r>
            <w:r w:rsidR="003B248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/JN</w:t>
            </w:r>
            <w:r w:rsidRPr="00BA698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)</w:t>
            </w:r>
          </w:p>
        </w:tc>
      </w:tr>
      <w:tr w:rsidR="00863C80" w:rsidRPr="00FE3365" w14:paraId="513025B8" w14:textId="6FD3CF1E" w:rsidTr="00C301D2">
        <w:trPr>
          <w:trHeight w:val="290"/>
        </w:trPr>
        <w:tc>
          <w:tcPr>
            <w:tcW w:w="995" w:type="dxa"/>
            <w:noWrap/>
          </w:tcPr>
          <w:p w14:paraId="0E0B766E" w14:textId="55E5FBA0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0</w:t>
            </w:r>
          </w:p>
        </w:tc>
        <w:tc>
          <w:tcPr>
            <w:tcW w:w="2402" w:type="dxa"/>
            <w:noWrap/>
          </w:tcPr>
          <w:p w14:paraId="68CB1BD2" w14:textId="71A356FA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ipson 2019</w:t>
            </w:r>
          </w:p>
        </w:tc>
        <w:tc>
          <w:tcPr>
            <w:tcW w:w="1837" w:type="dxa"/>
            <w:noWrap/>
          </w:tcPr>
          <w:p w14:paraId="52F73A87" w14:textId="224CB5ED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clude</w:t>
            </w:r>
          </w:p>
        </w:tc>
        <w:tc>
          <w:tcPr>
            <w:tcW w:w="5448" w:type="dxa"/>
            <w:noWrap/>
          </w:tcPr>
          <w:p w14:paraId="718D34D1" w14:textId="784D6E5E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266" w:type="dxa"/>
          </w:tcPr>
          <w:p w14:paraId="2BBD98A0" w14:textId="53C5FC3B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A698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vember 2020 (MT checked by AWS</w:t>
            </w:r>
            <w:r w:rsidR="003B248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/JN</w:t>
            </w:r>
            <w:r w:rsidRPr="00BA698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)</w:t>
            </w:r>
          </w:p>
        </w:tc>
      </w:tr>
      <w:tr w:rsidR="00863C80" w:rsidRPr="00FE3365" w14:paraId="2AB1110C" w14:textId="745FEB0E" w:rsidTr="00C301D2">
        <w:trPr>
          <w:trHeight w:val="290"/>
        </w:trPr>
        <w:tc>
          <w:tcPr>
            <w:tcW w:w="995" w:type="dxa"/>
            <w:noWrap/>
          </w:tcPr>
          <w:p w14:paraId="3F23DDFC" w14:textId="052E56A7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1</w:t>
            </w:r>
          </w:p>
        </w:tc>
        <w:tc>
          <w:tcPr>
            <w:tcW w:w="2402" w:type="dxa"/>
            <w:noWrap/>
          </w:tcPr>
          <w:p w14:paraId="5E07D3BA" w14:textId="73EBF75F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reeson 2014</w:t>
            </w:r>
          </w:p>
        </w:tc>
        <w:tc>
          <w:tcPr>
            <w:tcW w:w="1837" w:type="dxa"/>
            <w:noWrap/>
          </w:tcPr>
          <w:p w14:paraId="6D5275D6" w14:textId="3E7DF325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clude</w:t>
            </w:r>
          </w:p>
        </w:tc>
        <w:tc>
          <w:tcPr>
            <w:tcW w:w="5448" w:type="dxa"/>
            <w:noWrap/>
          </w:tcPr>
          <w:p w14:paraId="0F7F88D5" w14:textId="4D901711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266" w:type="dxa"/>
          </w:tcPr>
          <w:p w14:paraId="1EC972AC" w14:textId="6F6CBD4E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A698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vember 2020 (MT checked by AWS</w:t>
            </w:r>
            <w:r w:rsidR="003B248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/JN</w:t>
            </w:r>
            <w:r w:rsidRPr="00BA698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)</w:t>
            </w:r>
          </w:p>
        </w:tc>
      </w:tr>
      <w:tr w:rsidR="00863C80" w:rsidRPr="00FE3365" w14:paraId="1E75AD07" w14:textId="7BB8E5D6" w:rsidTr="00C301D2">
        <w:trPr>
          <w:trHeight w:val="290"/>
        </w:trPr>
        <w:tc>
          <w:tcPr>
            <w:tcW w:w="995" w:type="dxa"/>
            <w:noWrap/>
          </w:tcPr>
          <w:p w14:paraId="65E7BFA4" w14:textId="702BFD6B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2</w:t>
            </w:r>
          </w:p>
        </w:tc>
        <w:tc>
          <w:tcPr>
            <w:tcW w:w="2402" w:type="dxa"/>
            <w:noWrap/>
          </w:tcPr>
          <w:p w14:paraId="06AFDEF5" w14:textId="00E5A132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all 2018</w:t>
            </w:r>
          </w:p>
        </w:tc>
        <w:tc>
          <w:tcPr>
            <w:tcW w:w="1837" w:type="dxa"/>
            <w:noWrap/>
          </w:tcPr>
          <w:p w14:paraId="24091175" w14:textId="0465AAF9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clude</w:t>
            </w:r>
          </w:p>
        </w:tc>
        <w:tc>
          <w:tcPr>
            <w:tcW w:w="5448" w:type="dxa"/>
            <w:noWrap/>
          </w:tcPr>
          <w:p w14:paraId="0AEF6EAE" w14:textId="2BD1B806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266" w:type="dxa"/>
          </w:tcPr>
          <w:p w14:paraId="7F56306F" w14:textId="3AF0F624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A698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vember 2020 (MT checked by AWS</w:t>
            </w:r>
            <w:r w:rsidR="003B248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/JN</w:t>
            </w:r>
            <w:r w:rsidRPr="00BA698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)</w:t>
            </w:r>
          </w:p>
        </w:tc>
      </w:tr>
      <w:tr w:rsidR="00863C80" w:rsidRPr="00FE3365" w14:paraId="5B1044A5" w14:textId="0E01181E" w:rsidTr="00C301D2">
        <w:trPr>
          <w:trHeight w:val="290"/>
        </w:trPr>
        <w:tc>
          <w:tcPr>
            <w:tcW w:w="995" w:type="dxa"/>
            <w:noWrap/>
          </w:tcPr>
          <w:p w14:paraId="237BB8A4" w14:textId="4EEA7053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3</w:t>
            </w:r>
          </w:p>
        </w:tc>
        <w:tc>
          <w:tcPr>
            <w:tcW w:w="2402" w:type="dxa"/>
            <w:noWrap/>
          </w:tcPr>
          <w:p w14:paraId="5C672FE9" w14:textId="4B5CC196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ershner 2018</w:t>
            </w:r>
          </w:p>
        </w:tc>
        <w:tc>
          <w:tcPr>
            <w:tcW w:w="1837" w:type="dxa"/>
            <w:noWrap/>
          </w:tcPr>
          <w:p w14:paraId="7DA5F0A8" w14:textId="407B867E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clude</w:t>
            </w:r>
          </w:p>
        </w:tc>
        <w:tc>
          <w:tcPr>
            <w:tcW w:w="5448" w:type="dxa"/>
            <w:noWrap/>
          </w:tcPr>
          <w:p w14:paraId="620E5643" w14:textId="278D97A5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266" w:type="dxa"/>
          </w:tcPr>
          <w:p w14:paraId="5B06F204" w14:textId="615643B3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A698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vember 2020 (MT checked by AWS)</w:t>
            </w:r>
          </w:p>
        </w:tc>
      </w:tr>
      <w:tr w:rsidR="00863C80" w:rsidRPr="00FE3365" w14:paraId="05699AA2" w14:textId="01F2C429" w:rsidTr="00C301D2">
        <w:trPr>
          <w:trHeight w:val="290"/>
        </w:trPr>
        <w:tc>
          <w:tcPr>
            <w:tcW w:w="995" w:type="dxa"/>
            <w:noWrap/>
          </w:tcPr>
          <w:p w14:paraId="1A2654E5" w14:textId="1E4C6DEE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4</w:t>
            </w:r>
          </w:p>
        </w:tc>
        <w:tc>
          <w:tcPr>
            <w:tcW w:w="2402" w:type="dxa"/>
            <w:noWrap/>
          </w:tcPr>
          <w:p w14:paraId="4B939EB2" w14:textId="5DE3790C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ones 2019</w:t>
            </w:r>
          </w:p>
        </w:tc>
        <w:tc>
          <w:tcPr>
            <w:tcW w:w="1837" w:type="dxa"/>
            <w:noWrap/>
          </w:tcPr>
          <w:p w14:paraId="793BF3C5" w14:textId="7AA7A310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clude</w:t>
            </w:r>
          </w:p>
        </w:tc>
        <w:tc>
          <w:tcPr>
            <w:tcW w:w="5448" w:type="dxa"/>
            <w:noWrap/>
          </w:tcPr>
          <w:p w14:paraId="0C03B5FE" w14:textId="7DFF6A22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266" w:type="dxa"/>
          </w:tcPr>
          <w:p w14:paraId="595C16B6" w14:textId="457017CC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A698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vember 2020 (MT checked by AWS)</w:t>
            </w:r>
          </w:p>
        </w:tc>
      </w:tr>
      <w:tr w:rsidR="00863C80" w:rsidRPr="00FE3365" w14:paraId="6CAD2B6F" w14:textId="6F8665BB" w:rsidTr="00C301D2">
        <w:trPr>
          <w:trHeight w:val="290"/>
        </w:trPr>
        <w:tc>
          <w:tcPr>
            <w:tcW w:w="995" w:type="dxa"/>
            <w:noWrap/>
          </w:tcPr>
          <w:p w14:paraId="3F5DE5A9" w14:textId="650EA779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5</w:t>
            </w:r>
          </w:p>
        </w:tc>
        <w:tc>
          <w:tcPr>
            <w:tcW w:w="2402" w:type="dxa"/>
            <w:noWrap/>
          </w:tcPr>
          <w:p w14:paraId="10404FB3" w14:textId="0C2797A0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loss 2015</w:t>
            </w:r>
          </w:p>
        </w:tc>
        <w:tc>
          <w:tcPr>
            <w:tcW w:w="1837" w:type="dxa"/>
            <w:noWrap/>
          </w:tcPr>
          <w:p w14:paraId="0E3E4E90" w14:textId="65F07D82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clude</w:t>
            </w:r>
          </w:p>
        </w:tc>
        <w:tc>
          <w:tcPr>
            <w:tcW w:w="5448" w:type="dxa"/>
            <w:noWrap/>
          </w:tcPr>
          <w:p w14:paraId="07589733" w14:textId="4A978859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266" w:type="dxa"/>
          </w:tcPr>
          <w:p w14:paraId="11F9B6B1" w14:textId="784DCAEB" w:rsidR="00863C80" w:rsidRPr="00FE3365" w:rsidRDefault="00863C80" w:rsidP="00863C80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A698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vember 2020 (MT checked by AWS)</w:t>
            </w:r>
          </w:p>
        </w:tc>
      </w:tr>
      <w:tr w:rsidR="00C301D2" w:rsidRPr="00FE3365" w14:paraId="09CAD396" w14:textId="3776AFF5" w:rsidTr="00C301D2">
        <w:trPr>
          <w:trHeight w:val="290"/>
        </w:trPr>
        <w:tc>
          <w:tcPr>
            <w:tcW w:w="995" w:type="dxa"/>
            <w:noWrap/>
          </w:tcPr>
          <w:p w14:paraId="4A682C19" w14:textId="103E124D" w:rsidR="00C301D2" w:rsidRPr="00FE3365" w:rsidRDefault="00C301D2" w:rsidP="00936242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6</w:t>
            </w:r>
          </w:p>
        </w:tc>
        <w:tc>
          <w:tcPr>
            <w:tcW w:w="2402" w:type="dxa"/>
            <w:noWrap/>
          </w:tcPr>
          <w:p w14:paraId="19708EC8" w14:textId="560BE0C2" w:rsidR="00C301D2" w:rsidRPr="00FE3365" w:rsidRDefault="00C301D2" w:rsidP="00936242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irs 2015</w:t>
            </w:r>
          </w:p>
        </w:tc>
        <w:tc>
          <w:tcPr>
            <w:tcW w:w="1837" w:type="dxa"/>
            <w:noWrap/>
          </w:tcPr>
          <w:p w14:paraId="0E223E04" w14:textId="20BA47F9" w:rsidR="00C301D2" w:rsidRPr="00FE3365" w:rsidRDefault="00C301D2" w:rsidP="00936242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clude</w:t>
            </w:r>
          </w:p>
        </w:tc>
        <w:tc>
          <w:tcPr>
            <w:tcW w:w="5448" w:type="dxa"/>
            <w:noWrap/>
          </w:tcPr>
          <w:p w14:paraId="52B1CB23" w14:textId="32568AAF" w:rsidR="00C301D2" w:rsidRPr="00FE3365" w:rsidRDefault="00C301D2" w:rsidP="00936242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266" w:type="dxa"/>
          </w:tcPr>
          <w:p w14:paraId="5F492B42" w14:textId="2FF833A2" w:rsidR="00C301D2" w:rsidRPr="00FE3365" w:rsidRDefault="00863C80" w:rsidP="00936242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vember 2020 (MT checked by AWS)</w:t>
            </w:r>
          </w:p>
        </w:tc>
      </w:tr>
      <w:tr w:rsidR="00C301D2" w:rsidRPr="00FE3365" w14:paraId="77C9F16C" w14:textId="4826B2E5" w:rsidTr="00C301D2">
        <w:trPr>
          <w:trHeight w:val="290"/>
        </w:trPr>
        <w:tc>
          <w:tcPr>
            <w:tcW w:w="995" w:type="dxa"/>
            <w:noWrap/>
          </w:tcPr>
          <w:p w14:paraId="4523DB1D" w14:textId="36935FCE" w:rsidR="00C301D2" w:rsidRPr="00FE3365" w:rsidRDefault="00C301D2" w:rsidP="00936242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7</w:t>
            </w:r>
          </w:p>
        </w:tc>
        <w:tc>
          <w:tcPr>
            <w:tcW w:w="2402" w:type="dxa"/>
            <w:noWrap/>
          </w:tcPr>
          <w:p w14:paraId="0B99B52A" w14:textId="2567D89A" w:rsidR="00C301D2" w:rsidRPr="00FE3365" w:rsidRDefault="00C301D2" w:rsidP="00936242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ans 2000</w:t>
            </w:r>
          </w:p>
        </w:tc>
        <w:tc>
          <w:tcPr>
            <w:tcW w:w="1837" w:type="dxa"/>
            <w:noWrap/>
          </w:tcPr>
          <w:p w14:paraId="22C7C6A1" w14:textId="1BED47D1" w:rsidR="00C301D2" w:rsidRPr="00FE3365" w:rsidRDefault="00C301D2" w:rsidP="00936242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clude</w:t>
            </w:r>
          </w:p>
        </w:tc>
        <w:tc>
          <w:tcPr>
            <w:tcW w:w="5448" w:type="dxa"/>
            <w:noWrap/>
          </w:tcPr>
          <w:p w14:paraId="651BD512" w14:textId="49EA4540" w:rsidR="00C301D2" w:rsidRPr="00FE3365" w:rsidRDefault="00C301D2" w:rsidP="00936242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266" w:type="dxa"/>
          </w:tcPr>
          <w:p w14:paraId="0FA9C393" w14:textId="61C449A7" w:rsidR="00C301D2" w:rsidRPr="00FE3365" w:rsidRDefault="00863C80" w:rsidP="00936242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vember 2020 (MT checked by AWS)</w:t>
            </w:r>
          </w:p>
        </w:tc>
      </w:tr>
      <w:tr w:rsidR="00C301D2" w:rsidRPr="00FE3365" w14:paraId="4C2010C1" w14:textId="480FA583" w:rsidTr="00C301D2">
        <w:trPr>
          <w:trHeight w:val="290"/>
        </w:trPr>
        <w:tc>
          <w:tcPr>
            <w:tcW w:w="995" w:type="dxa"/>
            <w:noWrap/>
          </w:tcPr>
          <w:p w14:paraId="193FACEE" w14:textId="3E3868DC" w:rsidR="00C301D2" w:rsidRPr="00FE3365" w:rsidRDefault="00C301D2" w:rsidP="00936242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8</w:t>
            </w:r>
          </w:p>
        </w:tc>
        <w:tc>
          <w:tcPr>
            <w:tcW w:w="2402" w:type="dxa"/>
            <w:noWrap/>
          </w:tcPr>
          <w:p w14:paraId="3AD9E121" w14:textId="78E8D56B" w:rsidR="00C301D2" w:rsidRPr="00FE3365" w:rsidRDefault="00C301D2" w:rsidP="00936242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rris 2016</w:t>
            </w:r>
          </w:p>
        </w:tc>
        <w:tc>
          <w:tcPr>
            <w:tcW w:w="1837" w:type="dxa"/>
            <w:noWrap/>
          </w:tcPr>
          <w:p w14:paraId="539E9171" w14:textId="1750686E" w:rsidR="00C301D2" w:rsidRPr="00FE3365" w:rsidRDefault="00C301D2" w:rsidP="00936242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E336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clude</w:t>
            </w:r>
          </w:p>
        </w:tc>
        <w:tc>
          <w:tcPr>
            <w:tcW w:w="5448" w:type="dxa"/>
            <w:noWrap/>
          </w:tcPr>
          <w:p w14:paraId="053E8FD2" w14:textId="706D2C50" w:rsidR="00C301D2" w:rsidRPr="00FE3365" w:rsidRDefault="00C301D2" w:rsidP="00936242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266" w:type="dxa"/>
          </w:tcPr>
          <w:p w14:paraId="1B4D6D41" w14:textId="632EDE1C" w:rsidR="00C301D2" w:rsidRPr="00FE3365" w:rsidRDefault="00A51B47" w:rsidP="00936242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vember 2020 (MT</w:t>
            </w:r>
            <w:r w:rsidR="00045A78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="00045A78" w:rsidRPr="00BA698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hecked by AWS</w:t>
            </w:r>
            <w:r w:rsidR="00045A78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/JN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)</w:t>
            </w:r>
          </w:p>
        </w:tc>
      </w:tr>
      <w:tr w:rsidR="00C301D2" w:rsidRPr="00FE3365" w14:paraId="6D1BD7AC" w14:textId="0657BBFC" w:rsidTr="00C301D2">
        <w:trPr>
          <w:trHeight w:val="290"/>
        </w:trPr>
        <w:tc>
          <w:tcPr>
            <w:tcW w:w="995" w:type="dxa"/>
          </w:tcPr>
          <w:p w14:paraId="7337B94A" w14:textId="461C3DE6" w:rsidR="00C301D2" w:rsidRDefault="00C301D2" w:rsidP="00936242">
            <w:r>
              <w:t>109</w:t>
            </w:r>
          </w:p>
        </w:tc>
        <w:tc>
          <w:tcPr>
            <w:tcW w:w="2402" w:type="dxa"/>
            <w:noWrap/>
          </w:tcPr>
          <w:p w14:paraId="3BCC4830" w14:textId="02C2EF80" w:rsidR="00C301D2" w:rsidRPr="00FE3365" w:rsidRDefault="00C301D2" w:rsidP="00936242">
            <w:r w:rsidRPr="00FE3365">
              <w:t>Zhu 2024</w:t>
            </w:r>
          </w:p>
        </w:tc>
        <w:tc>
          <w:tcPr>
            <w:tcW w:w="1837" w:type="dxa"/>
            <w:noWrap/>
          </w:tcPr>
          <w:p w14:paraId="6987E5B4" w14:textId="0B6AA312" w:rsidR="00C301D2" w:rsidRPr="00FE3365" w:rsidRDefault="00C301D2" w:rsidP="00936242">
            <w:r w:rsidRPr="00FE3365">
              <w:t>Include</w:t>
            </w:r>
          </w:p>
        </w:tc>
        <w:tc>
          <w:tcPr>
            <w:tcW w:w="5448" w:type="dxa"/>
            <w:noWrap/>
          </w:tcPr>
          <w:p w14:paraId="1D840761" w14:textId="77777777" w:rsidR="00C301D2" w:rsidRPr="00FE3365" w:rsidRDefault="00C301D2" w:rsidP="00936242"/>
        </w:tc>
        <w:tc>
          <w:tcPr>
            <w:tcW w:w="3266" w:type="dxa"/>
          </w:tcPr>
          <w:p w14:paraId="6ED3578F" w14:textId="1916F0F2" w:rsidR="00C301D2" w:rsidRPr="00FE3365" w:rsidRDefault="00403580" w:rsidP="00936242">
            <w:r>
              <w:t>September 2024 (MT</w:t>
            </w:r>
            <w:r w:rsidR="00045A78">
              <w:t xml:space="preserve"> </w:t>
            </w:r>
            <w:r w:rsidR="00045A78" w:rsidRPr="00BA698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hecked by AWS</w:t>
            </w:r>
            <w:r w:rsidR="00045A78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/JN</w:t>
            </w:r>
            <w:r>
              <w:t>)</w:t>
            </w:r>
          </w:p>
        </w:tc>
      </w:tr>
      <w:tr w:rsidR="00C301D2" w:rsidRPr="00FE3365" w14:paraId="0F0A6BC6" w14:textId="0A6F5275" w:rsidTr="00C301D2">
        <w:trPr>
          <w:trHeight w:val="290"/>
        </w:trPr>
        <w:tc>
          <w:tcPr>
            <w:tcW w:w="995" w:type="dxa"/>
          </w:tcPr>
          <w:p w14:paraId="065154FA" w14:textId="5C9A7BDF" w:rsidR="00C301D2" w:rsidRPr="00FE3365" w:rsidRDefault="00C301D2" w:rsidP="00936242">
            <w:r>
              <w:t>110</w:t>
            </w:r>
          </w:p>
        </w:tc>
        <w:tc>
          <w:tcPr>
            <w:tcW w:w="2402" w:type="dxa"/>
            <w:noWrap/>
          </w:tcPr>
          <w:p w14:paraId="7935AB12" w14:textId="14FEAB68" w:rsidR="00C301D2" w:rsidRPr="00FE3365" w:rsidRDefault="00C301D2" w:rsidP="00936242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lassen 2022</w:t>
            </w:r>
          </w:p>
        </w:tc>
        <w:tc>
          <w:tcPr>
            <w:tcW w:w="1837" w:type="dxa"/>
            <w:noWrap/>
          </w:tcPr>
          <w:p w14:paraId="1AF0D0D8" w14:textId="0902724B" w:rsidR="00C301D2" w:rsidRPr="00FE3365" w:rsidRDefault="00C301D2" w:rsidP="00936242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clude</w:t>
            </w:r>
          </w:p>
        </w:tc>
        <w:tc>
          <w:tcPr>
            <w:tcW w:w="5448" w:type="dxa"/>
            <w:noWrap/>
          </w:tcPr>
          <w:p w14:paraId="2388B953" w14:textId="6A015A00" w:rsidR="00C301D2" w:rsidRPr="00FE3365" w:rsidRDefault="00C301D2" w:rsidP="00936242"/>
        </w:tc>
        <w:tc>
          <w:tcPr>
            <w:tcW w:w="3266" w:type="dxa"/>
          </w:tcPr>
          <w:p w14:paraId="6BBB0F45" w14:textId="7670CE94" w:rsidR="00C301D2" w:rsidRPr="00FE3365" w:rsidRDefault="00403580" w:rsidP="00936242">
            <w:r>
              <w:t>November 2023 (MT</w:t>
            </w:r>
            <w:r w:rsidR="00045A78">
              <w:t xml:space="preserve"> </w:t>
            </w:r>
            <w:r w:rsidR="00045A78" w:rsidRPr="00BA698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hecked by AWS</w:t>
            </w:r>
            <w:r w:rsidR="00045A78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/JN</w:t>
            </w:r>
            <w:r>
              <w:t>)</w:t>
            </w:r>
          </w:p>
        </w:tc>
      </w:tr>
      <w:tr w:rsidR="00C301D2" w:rsidRPr="00FE3365" w14:paraId="66362489" w14:textId="585E0A63" w:rsidTr="00C301D2">
        <w:trPr>
          <w:trHeight w:val="290"/>
        </w:trPr>
        <w:tc>
          <w:tcPr>
            <w:tcW w:w="995" w:type="dxa"/>
          </w:tcPr>
          <w:p w14:paraId="55763E72" w14:textId="77777777" w:rsidR="00C301D2" w:rsidRDefault="00C301D2" w:rsidP="00936242"/>
        </w:tc>
        <w:tc>
          <w:tcPr>
            <w:tcW w:w="2402" w:type="dxa"/>
            <w:noWrap/>
          </w:tcPr>
          <w:p w14:paraId="344687B0" w14:textId="4C48A985" w:rsidR="00C301D2" w:rsidRPr="00FE3365" w:rsidRDefault="00C301D2" w:rsidP="00936242"/>
        </w:tc>
        <w:tc>
          <w:tcPr>
            <w:tcW w:w="1837" w:type="dxa"/>
            <w:noWrap/>
          </w:tcPr>
          <w:p w14:paraId="1DE05B04" w14:textId="01023219" w:rsidR="00C301D2" w:rsidRPr="00FE3365" w:rsidRDefault="00C301D2" w:rsidP="00936242"/>
        </w:tc>
        <w:tc>
          <w:tcPr>
            <w:tcW w:w="5448" w:type="dxa"/>
            <w:noWrap/>
          </w:tcPr>
          <w:p w14:paraId="43105FC0" w14:textId="4151FA75" w:rsidR="00C301D2" w:rsidRPr="00FE3365" w:rsidRDefault="00C301D2" w:rsidP="00936242"/>
        </w:tc>
        <w:tc>
          <w:tcPr>
            <w:tcW w:w="3266" w:type="dxa"/>
          </w:tcPr>
          <w:p w14:paraId="2AC16A28" w14:textId="77777777" w:rsidR="00C301D2" w:rsidRPr="00FE3365" w:rsidRDefault="00C301D2" w:rsidP="00936242"/>
        </w:tc>
      </w:tr>
    </w:tbl>
    <w:p w14:paraId="550EC4F2" w14:textId="77777777" w:rsidR="00FE3365" w:rsidRDefault="00FE3365"/>
    <w:sectPr w:rsidR="00FE3365" w:rsidSect="00FE336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365"/>
    <w:rsid w:val="00045A78"/>
    <w:rsid w:val="00071558"/>
    <w:rsid w:val="000A3C5B"/>
    <w:rsid w:val="000F2B1F"/>
    <w:rsid w:val="002A0DDF"/>
    <w:rsid w:val="003B2480"/>
    <w:rsid w:val="003F5199"/>
    <w:rsid w:val="00403580"/>
    <w:rsid w:val="0040461B"/>
    <w:rsid w:val="004B614D"/>
    <w:rsid w:val="00514992"/>
    <w:rsid w:val="005A46B9"/>
    <w:rsid w:val="005F203B"/>
    <w:rsid w:val="00605897"/>
    <w:rsid w:val="006C0947"/>
    <w:rsid w:val="00863C80"/>
    <w:rsid w:val="00936242"/>
    <w:rsid w:val="00955DCC"/>
    <w:rsid w:val="009D1808"/>
    <w:rsid w:val="00A51B47"/>
    <w:rsid w:val="00A52E6B"/>
    <w:rsid w:val="00A5643D"/>
    <w:rsid w:val="00A76D84"/>
    <w:rsid w:val="00A84147"/>
    <w:rsid w:val="00AD5507"/>
    <w:rsid w:val="00B91FC3"/>
    <w:rsid w:val="00C301D2"/>
    <w:rsid w:val="00C57817"/>
    <w:rsid w:val="00CB578E"/>
    <w:rsid w:val="00CC244C"/>
    <w:rsid w:val="00E152F8"/>
    <w:rsid w:val="00EB44B9"/>
    <w:rsid w:val="00F5451C"/>
    <w:rsid w:val="00F74D34"/>
    <w:rsid w:val="00FE3365"/>
    <w:rsid w:val="00FE6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5755D"/>
  <w15:chartTrackingRefBased/>
  <w15:docId w15:val="{77AF51D0-064C-46AD-9817-54FB5DABB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33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33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33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33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33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33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33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33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33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33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33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33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33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33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33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33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33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33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33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33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33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33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33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33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33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33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33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33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33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33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51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3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29</Words>
  <Characters>758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Tadros</dc:creator>
  <cp:keywords/>
  <dc:description/>
  <cp:lastModifiedBy>Michelle Tadros</cp:lastModifiedBy>
  <cp:revision>3</cp:revision>
  <dcterms:created xsi:type="dcterms:W3CDTF">2025-01-15T01:13:00Z</dcterms:created>
  <dcterms:modified xsi:type="dcterms:W3CDTF">2025-01-15T01:14:00Z</dcterms:modified>
</cp:coreProperties>
</file>